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BF132B" w14:textId="70C1AA1F" w:rsidR="00542E39" w:rsidRPr="00C42E63" w:rsidRDefault="00542E39" w:rsidP="00542E39">
      <w:pPr>
        <w:pStyle w:val="Heading2"/>
        <w:tabs>
          <w:tab w:val="left" w:pos="2977"/>
        </w:tabs>
        <w:jc w:val="both"/>
        <w:rPr>
          <w:rFonts w:ascii="Helvetica" w:hAnsi="Helvetica"/>
          <w:lang w:val="en-GB"/>
        </w:rPr>
      </w:pPr>
      <w:r w:rsidRPr="00C42E63">
        <w:rPr>
          <w:rFonts w:ascii="Helvetica" w:hAnsi="Helvetica"/>
          <w:lang w:val="en-GB"/>
        </w:rPr>
        <w:t xml:space="preserve">Additional file 1 – Gene specific primer sequences </w:t>
      </w:r>
      <w:r w:rsidR="000B4A50">
        <w:rPr>
          <w:rFonts w:ascii="Helvetica" w:hAnsi="Helvetica"/>
          <w:lang w:val="en-GB"/>
        </w:rPr>
        <w:t>used for</w:t>
      </w:r>
      <w:r w:rsidRPr="00C42E63">
        <w:rPr>
          <w:rFonts w:ascii="Helvetica" w:hAnsi="Helvetica"/>
          <w:lang w:val="en-GB"/>
        </w:rPr>
        <w:t xml:space="preserve"> quantitative </w:t>
      </w:r>
      <w:r>
        <w:rPr>
          <w:rFonts w:ascii="Helvetica" w:hAnsi="Helvetica" w:hint="eastAsia"/>
          <w:lang w:val="en-GB" w:eastAsia="zh-CN"/>
        </w:rPr>
        <w:t>RT</w:t>
      </w:r>
      <w:r>
        <w:rPr>
          <w:rFonts w:ascii="Helvetica" w:hAnsi="Helvetica"/>
          <w:lang w:val="de-CH" w:eastAsia="zh-CN"/>
        </w:rPr>
        <w:t>-</w:t>
      </w:r>
      <w:r w:rsidR="000B4A50">
        <w:rPr>
          <w:rFonts w:ascii="Helvetica" w:hAnsi="Helvetica"/>
          <w:lang w:val="en-GB"/>
        </w:rPr>
        <w:t xml:space="preserve"> PCR</w:t>
      </w:r>
      <w:bookmarkStart w:id="0" w:name="_GoBack"/>
      <w:bookmarkEnd w:id="0"/>
    </w:p>
    <w:p w14:paraId="754F04D3" w14:textId="77777777" w:rsidR="00542E39" w:rsidRPr="00C42E63" w:rsidRDefault="00542E39" w:rsidP="00542E39">
      <w:pPr>
        <w:tabs>
          <w:tab w:val="left" w:pos="2694"/>
          <w:tab w:val="left" w:pos="2977"/>
        </w:tabs>
        <w:spacing w:line="100" w:lineRule="atLeast"/>
        <w:ind w:leftChars="-472" w:left="-286" w:hangingChars="353" w:hanging="847"/>
        <w:jc w:val="both"/>
        <w:rPr>
          <w:rFonts w:ascii="Helvetica" w:hAnsi="Helvetica" w:cs="Times New Roman"/>
          <w:lang w:val="en-GB" w:eastAsia="zh-CN"/>
        </w:rPr>
      </w:pPr>
    </w:p>
    <w:tbl>
      <w:tblPr>
        <w:tblStyle w:val="LightShading-Accent1"/>
        <w:tblW w:w="9507" w:type="dxa"/>
        <w:jc w:val="center"/>
        <w:tblLayout w:type="fixed"/>
        <w:tblLook w:val="04A0" w:firstRow="1" w:lastRow="0" w:firstColumn="1" w:lastColumn="0" w:noHBand="0" w:noVBand="1"/>
      </w:tblPr>
      <w:tblGrid>
        <w:gridCol w:w="1135"/>
        <w:gridCol w:w="4676"/>
        <w:gridCol w:w="3696"/>
      </w:tblGrid>
      <w:tr w:rsidR="00542E39" w:rsidRPr="00C42E63" w14:paraId="06B2ED15" w14:textId="77777777" w:rsidTr="00B32D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right w:val="single" w:sz="8" w:space="0" w:color="5B9BD5" w:themeColor="accent1"/>
            </w:tcBorders>
          </w:tcPr>
          <w:p w14:paraId="7379194C" w14:textId="77777777" w:rsidR="00542E39" w:rsidRPr="00C42E63" w:rsidRDefault="00542E39" w:rsidP="00B32D38">
            <w:pPr>
              <w:tabs>
                <w:tab w:val="left" w:pos="2694"/>
                <w:tab w:val="left" w:pos="2977"/>
              </w:tabs>
              <w:ind w:leftChars="-1" w:left="-2" w:rightChars="79" w:right="190"/>
              <w:jc w:val="both"/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  <w:t>Gene</w:t>
            </w: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 xml:space="preserve"> n</w:t>
            </w: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  <w:t>ame</w:t>
            </w:r>
          </w:p>
        </w:tc>
        <w:tc>
          <w:tcPr>
            <w:tcW w:w="4676" w:type="dxa"/>
            <w:tcBorders>
              <w:left w:val="single" w:sz="8" w:space="0" w:color="5B9BD5" w:themeColor="accent1"/>
            </w:tcBorders>
          </w:tcPr>
          <w:p w14:paraId="07CC6230" w14:textId="77777777" w:rsidR="00542E39" w:rsidRPr="00C42E63" w:rsidRDefault="00542E39" w:rsidP="00B32D38">
            <w:pPr>
              <w:tabs>
                <w:tab w:val="left" w:pos="2694"/>
                <w:tab w:val="left" w:pos="2977"/>
              </w:tabs>
              <w:ind w:leftChars="57" w:left="137" w:rightChars="79" w:right="190" w:firstLine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  <w:t>Name of gene</w:t>
            </w:r>
          </w:p>
        </w:tc>
        <w:tc>
          <w:tcPr>
            <w:tcW w:w="3696" w:type="dxa"/>
          </w:tcPr>
          <w:p w14:paraId="46DF7C5E" w14:textId="77777777" w:rsidR="00542E39" w:rsidRPr="00C42E63" w:rsidRDefault="00542E39" w:rsidP="00B32D38">
            <w:pPr>
              <w:tabs>
                <w:tab w:val="left" w:pos="2694"/>
                <w:tab w:val="left" w:pos="2977"/>
              </w:tabs>
              <w:spacing w:line="360" w:lineRule="auto"/>
              <w:ind w:leftChars="57" w:left="137" w:rightChars="79" w:right="190" w:firstLine="1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Sequence of primers [5`-3`]</w:t>
            </w:r>
          </w:p>
        </w:tc>
      </w:tr>
      <w:tr w:rsidR="00542E39" w:rsidRPr="00C42E63" w14:paraId="07A13F1C" w14:textId="77777777" w:rsidTr="00B32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right w:val="single" w:sz="8" w:space="0" w:color="5B9BD5" w:themeColor="accent1"/>
            </w:tcBorders>
          </w:tcPr>
          <w:p w14:paraId="193DE452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ind w:rightChars="-417" w:right="-1001"/>
              <w:jc w:val="both"/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  <w:t>ABCA1</w:t>
            </w:r>
          </w:p>
          <w:p w14:paraId="766CDF46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ind w:rightChars="-417" w:right="-1001"/>
              <w:jc w:val="both"/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676" w:type="dxa"/>
            <w:tcBorders>
              <w:left w:val="single" w:sz="8" w:space="0" w:color="5B9BD5" w:themeColor="accent1"/>
            </w:tcBorders>
          </w:tcPr>
          <w:p w14:paraId="49BE7731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  <w:t>ATP-binding cassette, sub-family A (ABC1), member 1</w:t>
            </w:r>
          </w:p>
        </w:tc>
        <w:tc>
          <w:tcPr>
            <w:tcW w:w="3696" w:type="dxa"/>
          </w:tcPr>
          <w:p w14:paraId="2AEF68E5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CCACATTTTTGCCTGGGACG</w:t>
            </w:r>
          </w:p>
          <w:p w14:paraId="3D97E7B7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AGCGATTCTCCCCAAACCTT</w:t>
            </w:r>
          </w:p>
        </w:tc>
      </w:tr>
      <w:tr w:rsidR="00542E39" w:rsidRPr="00C42E63" w14:paraId="2F0AECB5" w14:textId="77777777" w:rsidTr="00B32D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right w:val="single" w:sz="8" w:space="0" w:color="5B9BD5" w:themeColor="accent1"/>
            </w:tcBorders>
          </w:tcPr>
          <w:p w14:paraId="4FFED0AA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ind w:rightChars="-417" w:right="-1001"/>
              <w:jc w:val="both"/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  <w:t>ABCG1</w:t>
            </w:r>
          </w:p>
        </w:tc>
        <w:tc>
          <w:tcPr>
            <w:tcW w:w="4676" w:type="dxa"/>
            <w:tcBorders>
              <w:left w:val="single" w:sz="8" w:space="0" w:color="5B9BD5" w:themeColor="accent1"/>
            </w:tcBorders>
          </w:tcPr>
          <w:p w14:paraId="7D97EC23" w14:textId="77777777" w:rsidR="00542E39" w:rsidRPr="00C42E63" w:rsidRDefault="000B4A50" w:rsidP="00B32D38">
            <w:pPr>
              <w:tabs>
                <w:tab w:val="left" w:pos="2977"/>
                <w:tab w:val="left" w:pos="822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hyperlink r:id="rId4" w:history="1">
              <w:r w:rsidR="00542E39" w:rsidRPr="00C42E63">
                <w:rPr>
                  <w:rFonts w:ascii="Helvetica" w:hAnsi="Helvetica" w:cs="Times New Roman"/>
                  <w:color w:val="auto"/>
                  <w:sz w:val="20"/>
                  <w:szCs w:val="20"/>
                  <w:lang w:val="en-GB" w:eastAsia="zh-CN"/>
                </w:rPr>
                <w:t>ATP-binding cassette, sub-family G (WHITE), member 1</w:t>
              </w:r>
            </w:hyperlink>
          </w:p>
        </w:tc>
        <w:tc>
          <w:tcPr>
            <w:tcW w:w="3696" w:type="dxa"/>
          </w:tcPr>
          <w:p w14:paraId="484AE783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AACATGGAGGCCACTGAGAC</w:t>
            </w:r>
          </w:p>
          <w:p w14:paraId="7CA05C89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GGCCACCAACTCACCACTAT</w:t>
            </w:r>
          </w:p>
        </w:tc>
      </w:tr>
      <w:tr w:rsidR="00542E39" w:rsidRPr="00C42E63" w14:paraId="206DE336" w14:textId="77777777" w:rsidTr="00B32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right w:val="single" w:sz="8" w:space="0" w:color="5B9BD5" w:themeColor="accent1"/>
            </w:tcBorders>
          </w:tcPr>
          <w:p w14:paraId="512795D3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ind w:rightChars="-417" w:right="-1001"/>
              <w:jc w:val="both"/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  <w:t>ABCG2</w:t>
            </w:r>
          </w:p>
        </w:tc>
        <w:tc>
          <w:tcPr>
            <w:tcW w:w="4676" w:type="dxa"/>
            <w:tcBorders>
              <w:left w:val="single" w:sz="8" w:space="0" w:color="5B9BD5" w:themeColor="accent1"/>
            </w:tcBorders>
          </w:tcPr>
          <w:p w14:paraId="76AB90B9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 xml:space="preserve">ATP-binding cassette, sub-family G (WHITE), member 2 </w:t>
            </w:r>
          </w:p>
        </w:tc>
        <w:tc>
          <w:tcPr>
            <w:tcW w:w="3696" w:type="dxa"/>
          </w:tcPr>
          <w:p w14:paraId="2EDBF794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GAGGCAAATCTTCGTTAT</w:t>
            </w:r>
          </w:p>
          <w:p w14:paraId="47B5B1AC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CCATCACAACATCATCTT</w:t>
            </w:r>
          </w:p>
        </w:tc>
      </w:tr>
      <w:tr w:rsidR="00542E39" w:rsidRPr="00C42E63" w14:paraId="50E93658" w14:textId="77777777" w:rsidTr="00B32D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right w:val="single" w:sz="8" w:space="0" w:color="5B9BD5" w:themeColor="accent1"/>
            </w:tcBorders>
          </w:tcPr>
          <w:p w14:paraId="32B24C49" w14:textId="77777777" w:rsidR="00542E39" w:rsidRPr="00C42E63" w:rsidRDefault="000B4A50" w:rsidP="00B32D38">
            <w:pPr>
              <w:tabs>
                <w:tab w:val="left" w:pos="2977"/>
                <w:tab w:val="left" w:pos="8222"/>
              </w:tabs>
              <w:ind w:rightChars="-417" w:right="-1001"/>
              <w:jc w:val="both"/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</w:pPr>
            <w:hyperlink r:id="rId5" w:history="1">
              <w:r w:rsidR="00542E39" w:rsidRPr="00C42E63">
                <w:rPr>
                  <w:rFonts w:ascii="Helvetica" w:hAnsi="Helvetica" w:cs="Times New Roman"/>
                  <w:color w:val="auto"/>
                  <w:sz w:val="20"/>
                  <w:szCs w:val="20"/>
                  <w:lang w:val="en-GB"/>
                </w:rPr>
                <w:t>LMBRD1</w:t>
              </w:r>
            </w:hyperlink>
          </w:p>
        </w:tc>
        <w:tc>
          <w:tcPr>
            <w:tcW w:w="4676" w:type="dxa"/>
            <w:tcBorders>
              <w:left w:val="single" w:sz="8" w:space="0" w:color="5B9BD5" w:themeColor="accent1"/>
            </w:tcBorders>
          </w:tcPr>
          <w:p w14:paraId="7D2552CD" w14:textId="77777777" w:rsidR="00542E39" w:rsidRPr="00C42E63" w:rsidRDefault="000B4A50" w:rsidP="00B32D38">
            <w:pPr>
              <w:tabs>
                <w:tab w:val="left" w:pos="2977"/>
                <w:tab w:val="left" w:pos="822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hyperlink r:id="rId6" w:history="1">
              <w:r w:rsidR="00542E39" w:rsidRPr="00C42E63">
                <w:rPr>
                  <w:rFonts w:ascii="Helvetica" w:hAnsi="Helvetica" w:cs="Times New Roman"/>
                  <w:color w:val="auto"/>
                  <w:sz w:val="20"/>
                  <w:szCs w:val="20"/>
                  <w:lang w:val="en-GB" w:eastAsia="zh-CN"/>
                </w:rPr>
                <w:t>LMBR1 domain containing 1</w:t>
              </w:r>
            </w:hyperlink>
          </w:p>
        </w:tc>
        <w:tc>
          <w:tcPr>
            <w:tcW w:w="3696" w:type="dxa"/>
          </w:tcPr>
          <w:p w14:paraId="1BE66ADA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CCTCTTACTACTGGCTATT</w:t>
            </w:r>
          </w:p>
          <w:p w14:paraId="719DE1B8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TTATGGTGGAGACAACTT</w:t>
            </w:r>
          </w:p>
        </w:tc>
      </w:tr>
      <w:tr w:rsidR="00542E39" w:rsidRPr="00C42E63" w14:paraId="0F483B35" w14:textId="77777777" w:rsidTr="00B32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right w:val="single" w:sz="8" w:space="0" w:color="5B9BD5" w:themeColor="accent1"/>
            </w:tcBorders>
          </w:tcPr>
          <w:p w14:paraId="1DD6BA64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ind w:rightChars="-417" w:right="-1001"/>
              <w:jc w:val="both"/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  <w:t>SLC2A1</w:t>
            </w:r>
          </w:p>
        </w:tc>
        <w:tc>
          <w:tcPr>
            <w:tcW w:w="4676" w:type="dxa"/>
            <w:tcBorders>
              <w:left w:val="single" w:sz="8" w:space="0" w:color="5B9BD5" w:themeColor="accent1"/>
            </w:tcBorders>
          </w:tcPr>
          <w:p w14:paraId="51B961CC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solute carrier family 2 (facilitated glucose transporter), member 1</w:t>
            </w:r>
          </w:p>
        </w:tc>
        <w:tc>
          <w:tcPr>
            <w:tcW w:w="3696" w:type="dxa"/>
          </w:tcPr>
          <w:p w14:paraId="4FE9B649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GAACTCTTCAGCCAGGGTCC</w:t>
            </w:r>
          </w:p>
          <w:p w14:paraId="5402ECEE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ACCACACAGTTGCTCCACAT</w:t>
            </w:r>
          </w:p>
        </w:tc>
      </w:tr>
      <w:tr w:rsidR="00542E39" w:rsidRPr="00C42E63" w14:paraId="18A442A8" w14:textId="77777777" w:rsidTr="00B32D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right w:val="single" w:sz="8" w:space="0" w:color="5B9BD5" w:themeColor="accent1"/>
            </w:tcBorders>
          </w:tcPr>
          <w:p w14:paraId="61142470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jc w:val="both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SLC3A2</w:t>
            </w:r>
          </w:p>
        </w:tc>
        <w:tc>
          <w:tcPr>
            <w:tcW w:w="4676" w:type="dxa"/>
            <w:tcBorders>
              <w:left w:val="single" w:sz="8" w:space="0" w:color="5B9BD5" w:themeColor="accent1"/>
            </w:tcBorders>
          </w:tcPr>
          <w:p w14:paraId="5CC6C1C4" w14:textId="77777777" w:rsidR="00542E39" w:rsidRPr="00C42E63" w:rsidRDefault="000B4A50" w:rsidP="00B32D38">
            <w:pPr>
              <w:tabs>
                <w:tab w:val="left" w:pos="2977"/>
                <w:tab w:val="left" w:pos="822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hyperlink r:id="rId7" w:history="1">
              <w:r w:rsidR="00542E39" w:rsidRPr="00C42E63">
                <w:rPr>
                  <w:rFonts w:ascii="Helvetica" w:hAnsi="Helvetica" w:cs="Times New Roman"/>
                  <w:color w:val="auto"/>
                  <w:sz w:val="20"/>
                  <w:szCs w:val="20"/>
                  <w:lang w:val="en-GB" w:eastAsia="zh-CN"/>
                </w:rPr>
                <w:t>solute carrier family 3 (amino acid transporter heavy chain), member 2</w:t>
              </w:r>
            </w:hyperlink>
          </w:p>
        </w:tc>
        <w:tc>
          <w:tcPr>
            <w:tcW w:w="3696" w:type="dxa"/>
          </w:tcPr>
          <w:p w14:paraId="50045751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AGCTGGAGTTTGTCTCAGGC</w:t>
            </w:r>
          </w:p>
          <w:p w14:paraId="51969378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GGCCAATCTCATCCCCGTAG</w:t>
            </w:r>
          </w:p>
        </w:tc>
      </w:tr>
      <w:tr w:rsidR="00542E39" w:rsidRPr="00C42E63" w14:paraId="0565FCE0" w14:textId="77777777" w:rsidTr="00B32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right w:val="single" w:sz="8" w:space="0" w:color="5B9BD5" w:themeColor="accent1"/>
            </w:tcBorders>
          </w:tcPr>
          <w:p w14:paraId="709DD542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ind w:rightChars="-417" w:right="-1001"/>
              <w:jc w:val="both"/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  <w:t>SLC4A1</w:t>
            </w:r>
          </w:p>
        </w:tc>
        <w:tc>
          <w:tcPr>
            <w:tcW w:w="4676" w:type="dxa"/>
            <w:tcBorders>
              <w:left w:val="single" w:sz="8" w:space="0" w:color="5B9BD5" w:themeColor="accent1"/>
            </w:tcBorders>
          </w:tcPr>
          <w:p w14:paraId="720B47F3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 xml:space="preserve">solute carrier family 4 (anion exchanger), member 1 </w:t>
            </w:r>
          </w:p>
        </w:tc>
        <w:tc>
          <w:tcPr>
            <w:tcW w:w="3696" w:type="dxa"/>
          </w:tcPr>
          <w:p w14:paraId="35D42299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GATACCTACACCCAGAAACT</w:t>
            </w:r>
          </w:p>
          <w:p w14:paraId="26402206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GGATGAAGACCAGCAGAG</w:t>
            </w:r>
          </w:p>
        </w:tc>
      </w:tr>
      <w:tr w:rsidR="00542E39" w:rsidRPr="00C42E63" w14:paraId="2200A6A7" w14:textId="77777777" w:rsidTr="00B32D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right w:val="single" w:sz="8" w:space="0" w:color="5B9BD5" w:themeColor="accent1"/>
            </w:tcBorders>
          </w:tcPr>
          <w:p w14:paraId="34A2D5CC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ind w:rightChars="-417" w:right="-1001"/>
              <w:jc w:val="both"/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  <w:t>SLC5A5</w:t>
            </w:r>
          </w:p>
          <w:p w14:paraId="65F0C454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ind w:rightChars="-417" w:right="-1001"/>
              <w:jc w:val="both"/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676" w:type="dxa"/>
            <w:tcBorders>
              <w:left w:val="single" w:sz="8" w:space="0" w:color="5B9BD5" w:themeColor="accent1"/>
            </w:tcBorders>
          </w:tcPr>
          <w:p w14:paraId="60A8C6D2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solute carrier family 5 (sodium/iodide cotransporter), member 5</w:t>
            </w:r>
          </w:p>
        </w:tc>
        <w:tc>
          <w:tcPr>
            <w:tcW w:w="3696" w:type="dxa"/>
          </w:tcPr>
          <w:p w14:paraId="45E04D3E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GACCTCATCAAACCTCGGCT</w:t>
            </w:r>
          </w:p>
          <w:p w14:paraId="49000D07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CGTAGATGAGTGAGAGCCCC</w:t>
            </w:r>
          </w:p>
        </w:tc>
      </w:tr>
      <w:tr w:rsidR="00542E39" w:rsidRPr="00C42E63" w14:paraId="7256D4A7" w14:textId="77777777" w:rsidTr="00B32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right w:val="single" w:sz="8" w:space="0" w:color="5B9BD5" w:themeColor="accent1"/>
            </w:tcBorders>
          </w:tcPr>
          <w:p w14:paraId="0E0617BB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ind w:rightChars="-417" w:right="-1001"/>
              <w:jc w:val="both"/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  <w:t>SLC5A6</w:t>
            </w:r>
          </w:p>
        </w:tc>
        <w:tc>
          <w:tcPr>
            <w:tcW w:w="4676" w:type="dxa"/>
            <w:tcBorders>
              <w:left w:val="single" w:sz="8" w:space="0" w:color="5B9BD5" w:themeColor="accent1"/>
            </w:tcBorders>
          </w:tcPr>
          <w:p w14:paraId="1AC92A37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solute carrier family 5 (sodium/multivitamin and iodide cotransporter), member 6</w:t>
            </w:r>
          </w:p>
        </w:tc>
        <w:tc>
          <w:tcPr>
            <w:tcW w:w="3696" w:type="dxa"/>
          </w:tcPr>
          <w:p w14:paraId="32654C2F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GTCCTGTACTTTGTGATG</w:t>
            </w:r>
          </w:p>
          <w:p w14:paraId="7328767F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AGGATATAGTGCTGAGAG</w:t>
            </w:r>
          </w:p>
        </w:tc>
      </w:tr>
      <w:tr w:rsidR="00542E39" w:rsidRPr="00C42E63" w14:paraId="7AC09132" w14:textId="77777777" w:rsidTr="00B32D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right w:val="single" w:sz="8" w:space="0" w:color="5B9BD5" w:themeColor="accent1"/>
            </w:tcBorders>
          </w:tcPr>
          <w:p w14:paraId="082907E0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ind w:rightChars="-417" w:right="-1001"/>
              <w:jc w:val="both"/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  <w:t>SLC6A2</w:t>
            </w:r>
          </w:p>
        </w:tc>
        <w:tc>
          <w:tcPr>
            <w:tcW w:w="4676" w:type="dxa"/>
            <w:tcBorders>
              <w:left w:val="single" w:sz="8" w:space="0" w:color="5B9BD5" w:themeColor="accent1"/>
            </w:tcBorders>
          </w:tcPr>
          <w:p w14:paraId="291FE3EF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solute carrier family 6 (neurotransmitter transporter), member 2</w:t>
            </w:r>
          </w:p>
        </w:tc>
        <w:tc>
          <w:tcPr>
            <w:tcW w:w="3696" w:type="dxa"/>
          </w:tcPr>
          <w:p w14:paraId="47780D35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GCTCTTGCTCTGTCTGAT</w:t>
            </w:r>
          </w:p>
          <w:p w14:paraId="639F8BBC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ACACCACCTTTCCTGATG</w:t>
            </w:r>
          </w:p>
        </w:tc>
      </w:tr>
      <w:tr w:rsidR="00542E39" w:rsidRPr="00C42E63" w14:paraId="4FC34E8C" w14:textId="77777777" w:rsidTr="00B32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right w:val="single" w:sz="8" w:space="0" w:color="5B9BD5" w:themeColor="accent1"/>
            </w:tcBorders>
          </w:tcPr>
          <w:p w14:paraId="488F2C91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ind w:rightChars="-417" w:right="-1001"/>
              <w:jc w:val="both"/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  <w:t>SLC7A1</w:t>
            </w:r>
          </w:p>
        </w:tc>
        <w:tc>
          <w:tcPr>
            <w:tcW w:w="4676" w:type="dxa"/>
            <w:tcBorders>
              <w:left w:val="single" w:sz="8" w:space="0" w:color="5B9BD5" w:themeColor="accent1"/>
            </w:tcBorders>
          </w:tcPr>
          <w:p w14:paraId="37AD84D4" w14:textId="77777777" w:rsidR="00542E39" w:rsidRPr="00C42E63" w:rsidRDefault="000B4A50" w:rsidP="00B32D38">
            <w:pPr>
              <w:tabs>
                <w:tab w:val="left" w:pos="2977"/>
                <w:tab w:val="left" w:pos="822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hyperlink r:id="rId8" w:history="1">
              <w:r w:rsidR="00542E39" w:rsidRPr="00C42E63">
                <w:rPr>
                  <w:rFonts w:ascii="Helvetica" w:hAnsi="Helvetica" w:cs="Times New Roman"/>
                  <w:color w:val="auto"/>
                  <w:sz w:val="20"/>
                  <w:szCs w:val="20"/>
                  <w:lang w:val="en-GB" w:eastAsia="zh-CN"/>
                </w:rPr>
                <w:t>solute carrier family 7 (cationic amino acid transporter, y+ system), member 1</w:t>
              </w:r>
            </w:hyperlink>
          </w:p>
        </w:tc>
        <w:tc>
          <w:tcPr>
            <w:tcW w:w="3696" w:type="dxa"/>
          </w:tcPr>
          <w:p w14:paraId="16CD7DCD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CTGGCAGCTCACGGAGGAGGA</w:t>
            </w:r>
          </w:p>
          <w:p w14:paraId="645FF192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GCCCCCGACAGGACACCAGA</w:t>
            </w:r>
          </w:p>
        </w:tc>
      </w:tr>
      <w:tr w:rsidR="00542E39" w:rsidRPr="00C42E63" w14:paraId="456CDED9" w14:textId="77777777" w:rsidTr="00B32D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right w:val="single" w:sz="8" w:space="0" w:color="5B9BD5" w:themeColor="accent1"/>
            </w:tcBorders>
          </w:tcPr>
          <w:p w14:paraId="12A928E7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ind w:rightChars="-417" w:right="-1001"/>
              <w:jc w:val="both"/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  <w:t>SLC7A5</w:t>
            </w:r>
          </w:p>
        </w:tc>
        <w:tc>
          <w:tcPr>
            <w:tcW w:w="4676" w:type="dxa"/>
            <w:tcBorders>
              <w:left w:val="single" w:sz="8" w:space="0" w:color="5B9BD5" w:themeColor="accent1"/>
            </w:tcBorders>
          </w:tcPr>
          <w:p w14:paraId="7E92E9CD" w14:textId="77777777" w:rsidR="00542E39" w:rsidRPr="00C42E63" w:rsidRDefault="000B4A50" w:rsidP="00B32D38">
            <w:pPr>
              <w:tabs>
                <w:tab w:val="left" w:pos="2977"/>
                <w:tab w:val="left" w:pos="822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hyperlink r:id="rId9" w:history="1">
              <w:r w:rsidR="00542E39" w:rsidRPr="00C42E63">
                <w:rPr>
                  <w:rFonts w:ascii="Helvetica" w:hAnsi="Helvetica" w:cs="Times New Roman"/>
                  <w:color w:val="auto"/>
                  <w:sz w:val="20"/>
                  <w:szCs w:val="20"/>
                  <w:lang w:val="en-GB" w:eastAsia="zh-CN"/>
                </w:rPr>
                <w:t>solute carrier family 7 (amino acid transporter light chain, L system), member 5</w:t>
              </w:r>
            </w:hyperlink>
          </w:p>
        </w:tc>
        <w:tc>
          <w:tcPr>
            <w:tcW w:w="3696" w:type="dxa"/>
          </w:tcPr>
          <w:p w14:paraId="65204D0A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CAGGGCATCTTCTCCACGAC</w:t>
            </w:r>
          </w:p>
          <w:p w14:paraId="2338644F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TGGGTTCGAGGAGGTGATCTA</w:t>
            </w:r>
          </w:p>
        </w:tc>
      </w:tr>
      <w:tr w:rsidR="00542E39" w:rsidRPr="00C42E63" w14:paraId="6E09DE9A" w14:textId="77777777" w:rsidTr="00B32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right w:val="single" w:sz="8" w:space="0" w:color="5B9BD5" w:themeColor="accent1"/>
            </w:tcBorders>
          </w:tcPr>
          <w:p w14:paraId="7CAE14DA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ind w:rightChars="-417" w:right="-1001"/>
              <w:jc w:val="both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  <w:t>SLC7A6</w:t>
            </w:r>
          </w:p>
        </w:tc>
        <w:tc>
          <w:tcPr>
            <w:tcW w:w="4676" w:type="dxa"/>
            <w:tcBorders>
              <w:left w:val="single" w:sz="8" w:space="0" w:color="5B9BD5" w:themeColor="accent1"/>
            </w:tcBorders>
          </w:tcPr>
          <w:p w14:paraId="3D62F039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 xml:space="preserve">solute carrier family 7 (amino acid transporter light chain, </w:t>
            </w:r>
            <w:proofErr w:type="spellStart"/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y+L</w:t>
            </w:r>
            <w:proofErr w:type="spellEnd"/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 xml:space="preserve"> system), member 6</w:t>
            </w:r>
          </w:p>
        </w:tc>
        <w:tc>
          <w:tcPr>
            <w:tcW w:w="3696" w:type="dxa"/>
          </w:tcPr>
          <w:p w14:paraId="17A68C75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CCGAGGCAGACAAGTGGAAT</w:t>
            </w:r>
          </w:p>
          <w:p w14:paraId="6B671E7F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TGTTTGCTGTGGCCTGTCAA</w:t>
            </w:r>
          </w:p>
        </w:tc>
      </w:tr>
      <w:tr w:rsidR="00542E39" w:rsidRPr="00C42E63" w14:paraId="43C1C4D8" w14:textId="77777777" w:rsidTr="00B32D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right w:val="single" w:sz="8" w:space="0" w:color="5B9BD5" w:themeColor="accent1"/>
            </w:tcBorders>
          </w:tcPr>
          <w:p w14:paraId="0BADAC84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ind w:rightChars="-417" w:right="-1001"/>
              <w:jc w:val="both"/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  <w:t>SLC7A7</w:t>
            </w:r>
          </w:p>
        </w:tc>
        <w:tc>
          <w:tcPr>
            <w:tcW w:w="4676" w:type="dxa"/>
            <w:tcBorders>
              <w:left w:val="single" w:sz="8" w:space="0" w:color="5B9BD5" w:themeColor="accent1"/>
            </w:tcBorders>
          </w:tcPr>
          <w:p w14:paraId="20BFED17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 xml:space="preserve">solute carrier family 7 (amino acid transporter light chain, </w:t>
            </w:r>
            <w:proofErr w:type="spellStart"/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y+L</w:t>
            </w:r>
            <w:proofErr w:type="spellEnd"/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 xml:space="preserve"> system), member 7</w:t>
            </w:r>
          </w:p>
        </w:tc>
        <w:tc>
          <w:tcPr>
            <w:tcW w:w="3696" w:type="dxa"/>
          </w:tcPr>
          <w:p w14:paraId="7DF75A7A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AGGCATTTGTCTGGCCTTCCCTTT</w:t>
            </w:r>
          </w:p>
          <w:p w14:paraId="1556F355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TGGCATTGCCTCCTTGGTCCTG</w:t>
            </w:r>
          </w:p>
        </w:tc>
      </w:tr>
      <w:tr w:rsidR="00542E39" w:rsidRPr="00C42E63" w14:paraId="6B60FD4C" w14:textId="77777777" w:rsidTr="00B32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right w:val="single" w:sz="8" w:space="0" w:color="5B9BD5" w:themeColor="accent1"/>
            </w:tcBorders>
          </w:tcPr>
          <w:p w14:paraId="7BA95873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ind w:rightChars="-417" w:right="-1001"/>
              <w:jc w:val="both"/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  <w:t>SLC7A8</w:t>
            </w:r>
          </w:p>
        </w:tc>
        <w:tc>
          <w:tcPr>
            <w:tcW w:w="4676" w:type="dxa"/>
            <w:tcBorders>
              <w:left w:val="single" w:sz="8" w:space="0" w:color="5B9BD5" w:themeColor="accent1"/>
            </w:tcBorders>
          </w:tcPr>
          <w:p w14:paraId="2AB326A5" w14:textId="77777777" w:rsidR="00542E39" w:rsidRPr="00C42E63" w:rsidRDefault="000B4A50" w:rsidP="00B32D38">
            <w:pPr>
              <w:tabs>
                <w:tab w:val="left" w:pos="2977"/>
                <w:tab w:val="left" w:pos="822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hyperlink r:id="rId10" w:history="1">
              <w:r w:rsidR="00542E39" w:rsidRPr="00C42E63">
                <w:rPr>
                  <w:rFonts w:ascii="Helvetica" w:hAnsi="Helvetica" w:cs="Times New Roman"/>
                  <w:color w:val="auto"/>
                  <w:sz w:val="20"/>
                  <w:szCs w:val="20"/>
                  <w:lang w:val="en-GB" w:eastAsia="zh-CN"/>
                </w:rPr>
                <w:t>solute carrier family 7 (amino acid transporter light chain, L system), member 8</w:t>
              </w:r>
            </w:hyperlink>
            <w:r w:rsidR="00542E39"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 xml:space="preserve"> </w:t>
            </w:r>
          </w:p>
        </w:tc>
        <w:tc>
          <w:tcPr>
            <w:tcW w:w="3696" w:type="dxa"/>
          </w:tcPr>
          <w:p w14:paraId="35DE4CF4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AGGCCCTCCTCTGTGGCTGG</w:t>
            </w:r>
          </w:p>
          <w:p w14:paraId="2C3AEB48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GTGCAGCAGGAGTGGCTGGG</w:t>
            </w:r>
          </w:p>
        </w:tc>
      </w:tr>
      <w:tr w:rsidR="00542E39" w:rsidRPr="00C42E63" w14:paraId="58603AE4" w14:textId="77777777" w:rsidTr="00B32D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right w:val="single" w:sz="8" w:space="0" w:color="5B9BD5" w:themeColor="accent1"/>
            </w:tcBorders>
          </w:tcPr>
          <w:p w14:paraId="02E24C24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ind w:rightChars="-417" w:right="-1001"/>
              <w:jc w:val="both"/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  <w:t>SLC7A11</w:t>
            </w:r>
          </w:p>
        </w:tc>
        <w:tc>
          <w:tcPr>
            <w:tcW w:w="4676" w:type="dxa"/>
            <w:tcBorders>
              <w:left w:val="single" w:sz="8" w:space="0" w:color="5B9BD5" w:themeColor="accent1"/>
            </w:tcBorders>
          </w:tcPr>
          <w:p w14:paraId="3E8FBA8C" w14:textId="77777777" w:rsidR="00542E39" w:rsidRPr="00C42E63" w:rsidRDefault="000B4A50" w:rsidP="00B32D38">
            <w:pPr>
              <w:tabs>
                <w:tab w:val="left" w:pos="2977"/>
                <w:tab w:val="left" w:pos="822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hyperlink r:id="rId11" w:history="1">
              <w:r w:rsidR="00542E39" w:rsidRPr="00C42E63">
                <w:rPr>
                  <w:rFonts w:ascii="Helvetica" w:hAnsi="Helvetica" w:cs="Times New Roman"/>
                  <w:color w:val="auto"/>
                  <w:sz w:val="20"/>
                  <w:szCs w:val="20"/>
                  <w:lang w:val="en-GB" w:eastAsia="zh-CN"/>
                </w:rPr>
                <w:t>solute carrier family 7 (anionic amino acid transporter light chain, xc- system), member 11</w:t>
              </w:r>
            </w:hyperlink>
          </w:p>
        </w:tc>
        <w:tc>
          <w:tcPr>
            <w:tcW w:w="3696" w:type="dxa"/>
          </w:tcPr>
          <w:p w14:paraId="2AF472EA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TGCTGGGCTGATTTATCTTCG</w:t>
            </w:r>
          </w:p>
          <w:p w14:paraId="7EE9549E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GAAAGGGCAACCATGAAGAGG</w:t>
            </w:r>
          </w:p>
        </w:tc>
      </w:tr>
      <w:tr w:rsidR="00542E39" w:rsidRPr="00C42E63" w14:paraId="5F92F6BF" w14:textId="77777777" w:rsidTr="00B32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right w:val="single" w:sz="8" w:space="0" w:color="5B9BD5" w:themeColor="accent1"/>
            </w:tcBorders>
          </w:tcPr>
          <w:p w14:paraId="7EC022A7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ind w:rightChars="-417" w:right="-1001"/>
              <w:jc w:val="both"/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  <w:t>SLC9A1</w:t>
            </w:r>
          </w:p>
          <w:p w14:paraId="2BFE5B1A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ind w:rightChars="-417" w:right="-1001"/>
              <w:jc w:val="both"/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676" w:type="dxa"/>
            <w:tcBorders>
              <w:left w:val="single" w:sz="8" w:space="0" w:color="5B9BD5" w:themeColor="accent1"/>
            </w:tcBorders>
          </w:tcPr>
          <w:p w14:paraId="57F9C6CA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solute carrier family 9, subfamily A (NHE1, cation proton antiporter 1), member 1</w:t>
            </w:r>
          </w:p>
        </w:tc>
        <w:tc>
          <w:tcPr>
            <w:tcW w:w="3696" w:type="dxa"/>
          </w:tcPr>
          <w:p w14:paraId="244C2520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GTCATCTTCTTCACCGTCTTTGTG</w:t>
            </w:r>
          </w:p>
          <w:p w14:paraId="18390C20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CGCTTCGTCTCTTGCTTTTTC</w:t>
            </w:r>
          </w:p>
        </w:tc>
      </w:tr>
      <w:tr w:rsidR="00542E39" w:rsidRPr="00C42E63" w14:paraId="124A548E" w14:textId="77777777" w:rsidTr="00B32D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right w:val="single" w:sz="8" w:space="0" w:color="5B9BD5" w:themeColor="accent1"/>
            </w:tcBorders>
          </w:tcPr>
          <w:p w14:paraId="2410F666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ind w:rightChars="-417" w:right="-1001"/>
              <w:jc w:val="both"/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  <w:t>SLC9B2</w:t>
            </w:r>
          </w:p>
        </w:tc>
        <w:tc>
          <w:tcPr>
            <w:tcW w:w="4676" w:type="dxa"/>
            <w:tcBorders>
              <w:left w:val="single" w:sz="8" w:space="0" w:color="5B9BD5" w:themeColor="accent1"/>
            </w:tcBorders>
          </w:tcPr>
          <w:p w14:paraId="39C967F1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solute carrier family 9, subfamily B (NHA2, cation proton antiporter 2), member 2</w:t>
            </w:r>
          </w:p>
        </w:tc>
        <w:tc>
          <w:tcPr>
            <w:tcW w:w="3696" w:type="dxa"/>
          </w:tcPr>
          <w:p w14:paraId="7EA56DED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GCCCTGAAGAAGTTAAAG</w:t>
            </w:r>
          </w:p>
          <w:p w14:paraId="2B771416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CCTAAAACAAAACCCAGTA</w:t>
            </w:r>
          </w:p>
        </w:tc>
      </w:tr>
      <w:tr w:rsidR="00542E39" w:rsidRPr="00C42E63" w14:paraId="244C21C5" w14:textId="77777777" w:rsidTr="00B32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right w:val="single" w:sz="8" w:space="0" w:color="5B9BD5" w:themeColor="accent1"/>
            </w:tcBorders>
          </w:tcPr>
          <w:p w14:paraId="489A86C7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ind w:rightChars="-417" w:right="-1001"/>
              <w:jc w:val="both"/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  <w:t>SLC11A2</w:t>
            </w:r>
          </w:p>
        </w:tc>
        <w:tc>
          <w:tcPr>
            <w:tcW w:w="4676" w:type="dxa"/>
            <w:tcBorders>
              <w:left w:val="single" w:sz="8" w:space="0" w:color="5B9BD5" w:themeColor="accent1"/>
            </w:tcBorders>
          </w:tcPr>
          <w:p w14:paraId="6B316D29" w14:textId="77777777" w:rsidR="00542E39" w:rsidRPr="00C42E63" w:rsidRDefault="000B4A50" w:rsidP="00B32D38">
            <w:pPr>
              <w:tabs>
                <w:tab w:val="left" w:pos="2977"/>
                <w:tab w:val="left" w:pos="822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hyperlink r:id="rId12" w:history="1">
              <w:r w:rsidR="00542E39" w:rsidRPr="00C42E63">
                <w:rPr>
                  <w:rFonts w:ascii="Helvetica" w:hAnsi="Helvetica" w:cs="Times New Roman"/>
                  <w:color w:val="auto"/>
                  <w:sz w:val="20"/>
                  <w:szCs w:val="20"/>
                  <w:lang w:val="en-GB" w:eastAsia="zh-CN"/>
                </w:rPr>
                <w:t>solute carrier family 11 (proton-coupled divalent metal ion transporter), member 2</w:t>
              </w:r>
            </w:hyperlink>
          </w:p>
        </w:tc>
        <w:tc>
          <w:tcPr>
            <w:tcW w:w="3696" w:type="dxa"/>
          </w:tcPr>
          <w:p w14:paraId="6235BB2C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TTGCGGAGCTGGTAAGAATCA</w:t>
            </w:r>
          </w:p>
          <w:p w14:paraId="425A7BCC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AAGACTGGCAGACTCCCCAT</w:t>
            </w:r>
          </w:p>
        </w:tc>
      </w:tr>
      <w:tr w:rsidR="00542E39" w:rsidRPr="00C42E63" w14:paraId="1C1F2475" w14:textId="77777777" w:rsidTr="00B32D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right w:val="single" w:sz="8" w:space="0" w:color="5B9BD5" w:themeColor="accent1"/>
            </w:tcBorders>
          </w:tcPr>
          <w:p w14:paraId="17B8422F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ind w:rightChars="-417" w:right="-1001"/>
              <w:jc w:val="both"/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  <w:t>SLC12A8</w:t>
            </w:r>
          </w:p>
        </w:tc>
        <w:tc>
          <w:tcPr>
            <w:tcW w:w="4676" w:type="dxa"/>
            <w:tcBorders>
              <w:left w:val="single" w:sz="8" w:space="0" w:color="5B9BD5" w:themeColor="accent1"/>
            </w:tcBorders>
          </w:tcPr>
          <w:p w14:paraId="12CFC0B8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solute carrier family 12, member 8</w:t>
            </w:r>
          </w:p>
        </w:tc>
        <w:tc>
          <w:tcPr>
            <w:tcW w:w="3696" w:type="dxa"/>
          </w:tcPr>
          <w:p w14:paraId="47211CCC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GGATATTCACCCGAACTG</w:t>
            </w:r>
          </w:p>
          <w:p w14:paraId="5C5AA2A9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TACAGAAACCACGAGATG</w:t>
            </w:r>
          </w:p>
        </w:tc>
      </w:tr>
      <w:tr w:rsidR="00542E39" w:rsidRPr="00C42E63" w14:paraId="37D6494A" w14:textId="77777777" w:rsidTr="00B32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right w:val="single" w:sz="8" w:space="0" w:color="5B9BD5" w:themeColor="accent1"/>
            </w:tcBorders>
          </w:tcPr>
          <w:p w14:paraId="71C66807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ind w:rightChars="-417" w:right="-1001"/>
              <w:jc w:val="both"/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  <w:t>SLC16A1</w:t>
            </w:r>
          </w:p>
          <w:p w14:paraId="6391D857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ind w:rightChars="-417" w:right="-1001"/>
              <w:jc w:val="both"/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676" w:type="dxa"/>
            <w:tcBorders>
              <w:left w:val="single" w:sz="8" w:space="0" w:color="5B9BD5" w:themeColor="accent1"/>
            </w:tcBorders>
          </w:tcPr>
          <w:p w14:paraId="6D256EEC" w14:textId="77777777" w:rsidR="00542E39" w:rsidRPr="00C42E63" w:rsidRDefault="000B4A50" w:rsidP="00B32D38">
            <w:pPr>
              <w:tabs>
                <w:tab w:val="left" w:pos="2977"/>
                <w:tab w:val="left" w:pos="822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hyperlink r:id="rId13" w:history="1">
              <w:r w:rsidR="00542E39" w:rsidRPr="00C42E63">
                <w:rPr>
                  <w:rFonts w:ascii="Helvetica" w:hAnsi="Helvetica" w:cs="Times New Roman"/>
                  <w:color w:val="auto"/>
                  <w:sz w:val="20"/>
                  <w:szCs w:val="20"/>
                  <w:lang w:val="en-GB" w:eastAsia="zh-CN"/>
                </w:rPr>
                <w:t>solute carrier family 16 (</w:t>
              </w:r>
              <w:proofErr w:type="spellStart"/>
              <w:r w:rsidR="00542E39" w:rsidRPr="00C42E63">
                <w:rPr>
                  <w:rFonts w:ascii="Helvetica" w:hAnsi="Helvetica" w:cs="Times New Roman"/>
                  <w:color w:val="auto"/>
                  <w:sz w:val="20"/>
                  <w:szCs w:val="20"/>
                  <w:lang w:val="en-GB" w:eastAsia="zh-CN"/>
                </w:rPr>
                <w:t>monocarboxylate</w:t>
              </w:r>
              <w:proofErr w:type="spellEnd"/>
              <w:r w:rsidR="00542E39" w:rsidRPr="00C42E63">
                <w:rPr>
                  <w:rFonts w:ascii="Helvetica" w:hAnsi="Helvetica" w:cs="Times New Roman"/>
                  <w:color w:val="auto"/>
                  <w:sz w:val="20"/>
                  <w:szCs w:val="20"/>
                  <w:lang w:val="en-GB" w:eastAsia="zh-CN"/>
                </w:rPr>
                <w:t xml:space="preserve"> transporter), member 1</w:t>
              </w:r>
            </w:hyperlink>
          </w:p>
        </w:tc>
        <w:tc>
          <w:tcPr>
            <w:tcW w:w="3696" w:type="dxa"/>
          </w:tcPr>
          <w:p w14:paraId="501D5476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GGGCCACCACTTTTAGGTCGGC</w:t>
            </w:r>
          </w:p>
          <w:p w14:paraId="103E0F1B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GACGACGCCACATGCCCAGT</w:t>
            </w:r>
          </w:p>
        </w:tc>
      </w:tr>
      <w:tr w:rsidR="00542E39" w:rsidRPr="00C42E63" w14:paraId="10749135" w14:textId="77777777" w:rsidTr="00B32D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right w:val="single" w:sz="8" w:space="0" w:color="5B9BD5" w:themeColor="accent1"/>
            </w:tcBorders>
          </w:tcPr>
          <w:p w14:paraId="32C6647D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ind w:rightChars="-417" w:right="-1001"/>
              <w:jc w:val="both"/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  <w:t>SLC16A3</w:t>
            </w:r>
          </w:p>
          <w:p w14:paraId="0009E9A1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ind w:rightChars="-417" w:right="-1001"/>
              <w:jc w:val="both"/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676" w:type="dxa"/>
            <w:tcBorders>
              <w:left w:val="single" w:sz="8" w:space="0" w:color="5B9BD5" w:themeColor="accent1"/>
            </w:tcBorders>
          </w:tcPr>
          <w:p w14:paraId="17546D47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solute carrier family 16 (</w:t>
            </w:r>
            <w:proofErr w:type="spellStart"/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monocarboxylate</w:t>
            </w:r>
            <w:proofErr w:type="spellEnd"/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 xml:space="preserve"> transporter), member 3</w:t>
            </w:r>
          </w:p>
        </w:tc>
        <w:tc>
          <w:tcPr>
            <w:tcW w:w="3696" w:type="dxa"/>
          </w:tcPr>
          <w:p w14:paraId="1CF10195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GCCCCCTTCGGGAGGCAAAC</w:t>
            </w:r>
          </w:p>
          <w:p w14:paraId="64D66885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GGCCCCCGCCAGGATGAAC</w:t>
            </w:r>
          </w:p>
        </w:tc>
      </w:tr>
      <w:tr w:rsidR="00542E39" w:rsidRPr="00C42E63" w14:paraId="4BEA72BA" w14:textId="77777777" w:rsidTr="00B32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right w:val="single" w:sz="8" w:space="0" w:color="5B9BD5" w:themeColor="accent1"/>
            </w:tcBorders>
          </w:tcPr>
          <w:p w14:paraId="62F35E64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ind w:rightChars="-417" w:right="-1001"/>
              <w:jc w:val="both"/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  <w:t>SLC16A4</w:t>
            </w:r>
          </w:p>
        </w:tc>
        <w:tc>
          <w:tcPr>
            <w:tcW w:w="4676" w:type="dxa"/>
            <w:tcBorders>
              <w:left w:val="single" w:sz="8" w:space="0" w:color="5B9BD5" w:themeColor="accent1"/>
            </w:tcBorders>
          </w:tcPr>
          <w:p w14:paraId="2D790EC0" w14:textId="77777777" w:rsidR="00542E39" w:rsidRPr="00C42E63" w:rsidRDefault="000B4A50" w:rsidP="00B32D38">
            <w:pPr>
              <w:tabs>
                <w:tab w:val="left" w:pos="2977"/>
                <w:tab w:val="left" w:pos="822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hyperlink r:id="rId14" w:history="1">
              <w:r w:rsidR="00542E39" w:rsidRPr="00C42E63">
                <w:rPr>
                  <w:rFonts w:ascii="Helvetica" w:hAnsi="Helvetica" w:cs="Times New Roman"/>
                  <w:color w:val="auto"/>
                  <w:sz w:val="20"/>
                  <w:szCs w:val="20"/>
                  <w:lang w:val="en-GB" w:eastAsia="zh-CN"/>
                </w:rPr>
                <w:t>solute carrier family 16, member 4</w:t>
              </w:r>
            </w:hyperlink>
          </w:p>
        </w:tc>
        <w:tc>
          <w:tcPr>
            <w:tcW w:w="3696" w:type="dxa"/>
          </w:tcPr>
          <w:p w14:paraId="1837AF39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TAAGAAGTATCATTACCACAAGTC</w:t>
            </w:r>
          </w:p>
          <w:p w14:paraId="2B49DE86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ACACAGATCAACCAGTACA</w:t>
            </w:r>
          </w:p>
        </w:tc>
      </w:tr>
      <w:tr w:rsidR="00542E39" w:rsidRPr="00C42E63" w14:paraId="72641542" w14:textId="77777777" w:rsidTr="00B32D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right w:val="single" w:sz="8" w:space="0" w:color="5B9BD5" w:themeColor="accent1"/>
            </w:tcBorders>
          </w:tcPr>
          <w:p w14:paraId="7C401E50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ind w:rightChars="-417" w:right="-1001"/>
              <w:jc w:val="both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SLC19A1</w:t>
            </w:r>
          </w:p>
        </w:tc>
        <w:tc>
          <w:tcPr>
            <w:tcW w:w="4676" w:type="dxa"/>
            <w:tcBorders>
              <w:left w:val="single" w:sz="8" w:space="0" w:color="5B9BD5" w:themeColor="accent1"/>
            </w:tcBorders>
          </w:tcPr>
          <w:p w14:paraId="42D7CD9C" w14:textId="77777777" w:rsidR="00542E39" w:rsidRPr="00C42E63" w:rsidRDefault="000B4A50" w:rsidP="00B32D38">
            <w:pPr>
              <w:tabs>
                <w:tab w:val="left" w:pos="2977"/>
                <w:tab w:val="left" w:pos="822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hyperlink r:id="rId15" w:history="1">
              <w:r w:rsidR="00542E39" w:rsidRPr="00C42E63">
                <w:rPr>
                  <w:rFonts w:ascii="Helvetica" w:hAnsi="Helvetica" w:cs="Times New Roman"/>
                  <w:color w:val="auto"/>
                  <w:sz w:val="20"/>
                  <w:szCs w:val="20"/>
                  <w:lang w:val="en-GB" w:eastAsia="zh-CN"/>
                </w:rPr>
                <w:t>solute carrier family 19 (folate transporter), member 1</w:t>
              </w:r>
            </w:hyperlink>
          </w:p>
        </w:tc>
        <w:tc>
          <w:tcPr>
            <w:tcW w:w="3696" w:type="dxa"/>
          </w:tcPr>
          <w:p w14:paraId="6BF7BEE6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CGAGTCGCAGGCACAGC</w:t>
            </w:r>
          </w:p>
          <w:p w14:paraId="1A63669B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CACGGGCACCTGCTTCTC</w:t>
            </w:r>
          </w:p>
        </w:tc>
      </w:tr>
      <w:tr w:rsidR="00542E39" w:rsidRPr="00C42E63" w14:paraId="1467E922" w14:textId="77777777" w:rsidTr="00B32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right w:val="single" w:sz="8" w:space="0" w:color="5B9BD5" w:themeColor="accent1"/>
            </w:tcBorders>
          </w:tcPr>
          <w:p w14:paraId="049073B9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ind w:rightChars="-417" w:right="-1001"/>
              <w:jc w:val="both"/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  <w:t>SLC19A2</w:t>
            </w:r>
          </w:p>
          <w:p w14:paraId="34B445AB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ind w:rightChars="-417" w:right="-1001"/>
              <w:jc w:val="both"/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676" w:type="dxa"/>
            <w:tcBorders>
              <w:left w:val="single" w:sz="8" w:space="0" w:color="5B9BD5" w:themeColor="accent1"/>
            </w:tcBorders>
          </w:tcPr>
          <w:p w14:paraId="02E17336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solute carrier family 19 (thiamine transporter), member 2</w:t>
            </w:r>
          </w:p>
        </w:tc>
        <w:tc>
          <w:tcPr>
            <w:tcW w:w="3696" w:type="dxa"/>
          </w:tcPr>
          <w:p w14:paraId="1E0D9A0A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TCACGATAGCAACTTTTC</w:t>
            </w:r>
          </w:p>
          <w:p w14:paraId="0ADB26B0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GGCATCTACCACAATTAG</w:t>
            </w:r>
          </w:p>
        </w:tc>
      </w:tr>
      <w:tr w:rsidR="00542E39" w:rsidRPr="00C42E63" w14:paraId="4C4267A6" w14:textId="77777777" w:rsidTr="00B32D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right w:val="single" w:sz="8" w:space="0" w:color="5B9BD5" w:themeColor="accent1"/>
            </w:tcBorders>
          </w:tcPr>
          <w:p w14:paraId="716783DB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ind w:rightChars="-417" w:right="-1001"/>
              <w:jc w:val="both"/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  <w:t>SLC19A3</w:t>
            </w:r>
          </w:p>
        </w:tc>
        <w:tc>
          <w:tcPr>
            <w:tcW w:w="4676" w:type="dxa"/>
            <w:tcBorders>
              <w:left w:val="single" w:sz="8" w:space="0" w:color="5B9BD5" w:themeColor="accent1"/>
            </w:tcBorders>
          </w:tcPr>
          <w:p w14:paraId="2B3A65D7" w14:textId="77777777" w:rsidR="00542E39" w:rsidRPr="00C42E63" w:rsidRDefault="000B4A50" w:rsidP="00B32D38">
            <w:pPr>
              <w:tabs>
                <w:tab w:val="left" w:pos="2977"/>
                <w:tab w:val="left" w:pos="822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hyperlink r:id="rId16" w:history="1">
              <w:r w:rsidR="00542E39" w:rsidRPr="00C42E63">
                <w:rPr>
                  <w:rFonts w:ascii="Helvetica" w:hAnsi="Helvetica" w:cs="Times New Roman"/>
                  <w:color w:val="auto"/>
                  <w:sz w:val="20"/>
                  <w:szCs w:val="20"/>
                  <w:lang w:val="en-GB" w:eastAsia="zh-CN"/>
                </w:rPr>
                <w:t>solute carrier family 19 (thiamine transporter), member 3</w:t>
              </w:r>
            </w:hyperlink>
          </w:p>
        </w:tc>
        <w:tc>
          <w:tcPr>
            <w:tcW w:w="3696" w:type="dxa"/>
          </w:tcPr>
          <w:p w14:paraId="7A61B78D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ACCAGTGCAGAGATAACAA</w:t>
            </w:r>
          </w:p>
          <w:p w14:paraId="11CBA33F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ACATAATCGGTGAGGACAA</w:t>
            </w:r>
          </w:p>
        </w:tc>
      </w:tr>
      <w:tr w:rsidR="00542E39" w:rsidRPr="00C42E63" w14:paraId="499BB2D5" w14:textId="77777777" w:rsidTr="00B32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right w:val="single" w:sz="8" w:space="0" w:color="5B9BD5" w:themeColor="accent1"/>
            </w:tcBorders>
          </w:tcPr>
          <w:p w14:paraId="2A8F3B40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ind w:rightChars="-417" w:right="-1001"/>
              <w:jc w:val="both"/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  <w:t>SLC22A15</w:t>
            </w:r>
          </w:p>
        </w:tc>
        <w:tc>
          <w:tcPr>
            <w:tcW w:w="4676" w:type="dxa"/>
            <w:tcBorders>
              <w:left w:val="single" w:sz="8" w:space="0" w:color="5B9BD5" w:themeColor="accent1"/>
            </w:tcBorders>
          </w:tcPr>
          <w:p w14:paraId="53E0C7F6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solute carrier family 22, member 15</w:t>
            </w:r>
          </w:p>
        </w:tc>
        <w:tc>
          <w:tcPr>
            <w:tcW w:w="3696" w:type="dxa"/>
          </w:tcPr>
          <w:p w14:paraId="71640DAB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CTGGCTTGTCTTATTGTAA</w:t>
            </w:r>
          </w:p>
          <w:p w14:paraId="266D4924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CAACATTCCTGATGACTG</w:t>
            </w:r>
          </w:p>
        </w:tc>
      </w:tr>
      <w:tr w:rsidR="00542E39" w:rsidRPr="00C42E63" w14:paraId="5D204741" w14:textId="77777777" w:rsidTr="00B32D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right w:val="single" w:sz="8" w:space="0" w:color="5B9BD5" w:themeColor="accent1"/>
            </w:tcBorders>
          </w:tcPr>
          <w:p w14:paraId="75287D87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ind w:rightChars="-417" w:right="-1001"/>
              <w:jc w:val="both"/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  <w:lastRenderedPageBreak/>
              <w:t>SLC23A1</w:t>
            </w:r>
          </w:p>
          <w:p w14:paraId="2D649051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ind w:rightChars="-417" w:right="-1001"/>
              <w:jc w:val="both"/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676" w:type="dxa"/>
            <w:tcBorders>
              <w:left w:val="single" w:sz="8" w:space="0" w:color="5B9BD5" w:themeColor="accent1"/>
            </w:tcBorders>
          </w:tcPr>
          <w:p w14:paraId="0601390A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solute carrier family 23 (ascorbic acid transporter), member 1</w:t>
            </w:r>
          </w:p>
        </w:tc>
        <w:tc>
          <w:tcPr>
            <w:tcW w:w="3696" w:type="dxa"/>
          </w:tcPr>
          <w:p w14:paraId="77F5DE4A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CCATCAATACAGGCATTCTT</w:t>
            </w:r>
          </w:p>
          <w:p w14:paraId="2E5DBCC9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CTTGAGGCTGGAAGACAT</w:t>
            </w:r>
          </w:p>
        </w:tc>
      </w:tr>
      <w:tr w:rsidR="00542E39" w:rsidRPr="00C42E63" w14:paraId="7D1DA1AE" w14:textId="77777777" w:rsidTr="00B32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right w:val="single" w:sz="8" w:space="0" w:color="5B9BD5" w:themeColor="accent1"/>
            </w:tcBorders>
          </w:tcPr>
          <w:p w14:paraId="3A5A7975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ind w:rightChars="-417" w:right="-1001"/>
              <w:jc w:val="both"/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  <w:t>SLC23A2</w:t>
            </w:r>
          </w:p>
        </w:tc>
        <w:tc>
          <w:tcPr>
            <w:tcW w:w="4676" w:type="dxa"/>
            <w:tcBorders>
              <w:left w:val="single" w:sz="8" w:space="0" w:color="5B9BD5" w:themeColor="accent1"/>
            </w:tcBorders>
          </w:tcPr>
          <w:p w14:paraId="3BF2461C" w14:textId="77777777" w:rsidR="00542E39" w:rsidRPr="00C42E63" w:rsidRDefault="000B4A50" w:rsidP="00B32D38">
            <w:pPr>
              <w:tabs>
                <w:tab w:val="left" w:pos="2977"/>
                <w:tab w:val="left" w:pos="822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hyperlink r:id="rId17" w:history="1">
              <w:r w:rsidR="00542E39" w:rsidRPr="00C42E63">
                <w:rPr>
                  <w:rFonts w:ascii="Helvetica" w:hAnsi="Helvetica" w:cs="Times New Roman"/>
                  <w:color w:val="auto"/>
                  <w:sz w:val="20"/>
                  <w:szCs w:val="20"/>
                  <w:lang w:val="en-GB" w:eastAsia="zh-CN"/>
                </w:rPr>
                <w:t>solute carrier family 23 (ascorbic acid transporter), member 2</w:t>
              </w:r>
            </w:hyperlink>
          </w:p>
        </w:tc>
        <w:tc>
          <w:tcPr>
            <w:tcW w:w="3696" w:type="dxa"/>
          </w:tcPr>
          <w:p w14:paraId="58787A62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TGCAGCCAGCTAGGTCTTGA</w:t>
            </w:r>
          </w:p>
          <w:p w14:paraId="20FBF61E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AGTGATGTGGCGTAGACCTG</w:t>
            </w:r>
          </w:p>
        </w:tc>
      </w:tr>
      <w:tr w:rsidR="00542E39" w:rsidRPr="00C42E63" w14:paraId="2EDD173C" w14:textId="77777777" w:rsidTr="00B32D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right w:val="single" w:sz="8" w:space="0" w:color="5B9BD5" w:themeColor="accent1"/>
            </w:tcBorders>
          </w:tcPr>
          <w:p w14:paraId="74D086AB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ind w:rightChars="-417" w:right="-1001"/>
              <w:jc w:val="both"/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  <w:t>SLC23A3</w:t>
            </w:r>
          </w:p>
        </w:tc>
        <w:tc>
          <w:tcPr>
            <w:tcW w:w="4676" w:type="dxa"/>
            <w:tcBorders>
              <w:left w:val="single" w:sz="8" w:space="0" w:color="5B9BD5" w:themeColor="accent1"/>
            </w:tcBorders>
          </w:tcPr>
          <w:p w14:paraId="7ECB5510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solute carrier family 23, member 3</w:t>
            </w:r>
          </w:p>
        </w:tc>
        <w:tc>
          <w:tcPr>
            <w:tcW w:w="3696" w:type="dxa"/>
          </w:tcPr>
          <w:p w14:paraId="598B4C42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CTGCCAGTTTCATGTGTG</w:t>
            </w:r>
          </w:p>
          <w:p w14:paraId="4FF96D25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AGACAGTTCCGAAAGGAG</w:t>
            </w:r>
          </w:p>
        </w:tc>
      </w:tr>
      <w:tr w:rsidR="00542E39" w:rsidRPr="00C42E63" w14:paraId="3132194A" w14:textId="77777777" w:rsidTr="00B32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right w:val="single" w:sz="8" w:space="0" w:color="5B9BD5" w:themeColor="accent1"/>
            </w:tcBorders>
          </w:tcPr>
          <w:p w14:paraId="72D116C3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ind w:rightChars="-417" w:right="-1001"/>
              <w:jc w:val="both"/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  <w:t>SLC26A2</w:t>
            </w:r>
          </w:p>
          <w:p w14:paraId="5A6318FF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ind w:rightChars="-417" w:right="-1001"/>
              <w:jc w:val="both"/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676" w:type="dxa"/>
            <w:tcBorders>
              <w:left w:val="single" w:sz="8" w:space="0" w:color="5B9BD5" w:themeColor="accent1"/>
            </w:tcBorders>
          </w:tcPr>
          <w:p w14:paraId="26C2C6AE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solute carrier family 26 (anion exchanger), member 2</w:t>
            </w:r>
          </w:p>
        </w:tc>
        <w:tc>
          <w:tcPr>
            <w:tcW w:w="3696" w:type="dxa"/>
          </w:tcPr>
          <w:p w14:paraId="194CC519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GATTGGTGAGACAGTTGAC CCCATCGCTACCTGATAA</w:t>
            </w:r>
          </w:p>
        </w:tc>
      </w:tr>
      <w:tr w:rsidR="00542E39" w:rsidRPr="00C42E63" w14:paraId="61500F42" w14:textId="77777777" w:rsidTr="00B32D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right w:val="single" w:sz="8" w:space="0" w:color="5B9BD5" w:themeColor="accent1"/>
            </w:tcBorders>
          </w:tcPr>
          <w:p w14:paraId="6A00F11D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ind w:rightChars="-417" w:right="-1001"/>
              <w:jc w:val="both"/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  <w:t>SLC26A4</w:t>
            </w:r>
          </w:p>
        </w:tc>
        <w:tc>
          <w:tcPr>
            <w:tcW w:w="4676" w:type="dxa"/>
            <w:tcBorders>
              <w:left w:val="single" w:sz="8" w:space="0" w:color="5B9BD5" w:themeColor="accent1"/>
            </w:tcBorders>
          </w:tcPr>
          <w:p w14:paraId="412EDF72" w14:textId="77777777" w:rsidR="00542E39" w:rsidRPr="00C42E63" w:rsidRDefault="000B4A50" w:rsidP="00B32D38">
            <w:pPr>
              <w:tabs>
                <w:tab w:val="left" w:pos="2977"/>
                <w:tab w:val="left" w:pos="822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hyperlink r:id="rId18" w:history="1">
              <w:r w:rsidR="00542E39" w:rsidRPr="00C42E63">
                <w:rPr>
                  <w:rFonts w:ascii="Helvetica" w:hAnsi="Helvetica" w:cs="Times New Roman"/>
                  <w:color w:val="auto"/>
                  <w:sz w:val="20"/>
                  <w:szCs w:val="20"/>
                  <w:lang w:val="en-GB" w:eastAsia="zh-CN"/>
                </w:rPr>
                <w:t>solute carrier family 26 (anion exchanger), member 4</w:t>
              </w:r>
            </w:hyperlink>
          </w:p>
        </w:tc>
        <w:tc>
          <w:tcPr>
            <w:tcW w:w="3696" w:type="dxa"/>
          </w:tcPr>
          <w:p w14:paraId="3E3EE032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CGTAGATGAGTGAGAGCCCC</w:t>
            </w:r>
          </w:p>
          <w:p w14:paraId="0D2BB875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GTAGCAATTATCGTCACAAT</w:t>
            </w:r>
          </w:p>
        </w:tc>
      </w:tr>
      <w:tr w:rsidR="00542E39" w:rsidRPr="00C42E63" w14:paraId="582CA206" w14:textId="77777777" w:rsidTr="00B32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right w:val="single" w:sz="8" w:space="0" w:color="5B9BD5" w:themeColor="accent1"/>
            </w:tcBorders>
          </w:tcPr>
          <w:p w14:paraId="57663E00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ind w:rightChars="-417" w:right="-1001"/>
              <w:jc w:val="both"/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  <w:t>SLC26A6</w:t>
            </w:r>
          </w:p>
          <w:p w14:paraId="08657CD7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ind w:rightChars="-417" w:right="-1001"/>
              <w:jc w:val="both"/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676" w:type="dxa"/>
            <w:tcBorders>
              <w:left w:val="single" w:sz="8" w:space="0" w:color="5B9BD5" w:themeColor="accent1"/>
            </w:tcBorders>
          </w:tcPr>
          <w:p w14:paraId="3872FABB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solute carrier family 26 (anion exchanger), member 6</w:t>
            </w:r>
          </w:p>
        </w:tc>
        <w:tc>
          <w:tcPr>
            <w:tcW w:w="3696" w:type="dxa"/>
          </w:tcPr>
          <w:p w14:paraId="2E099B5F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ACCTACCTGTCAGAACCT</w:t>
            </w:r>
          </w:p>
          <w:p w14:paraId="419A5145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TCCAGCACTGTATAGATGAG</w:t>
            </w:r>
          </w:p>
        </w:tc>
      </w:tr>
      <w:tr w:rsidR="00542E39" w:rsidRPr="00C42E63" w14:paraId="63783C78" w14:textId="77777777" w:rsidTr="00B32D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right w:val="single" w:sz="8" w:space="0" w:color="5B9BD5" w:themeColor="accent1"/>
            </w:tcBorders>
          </w:tcPr>
          <w:p w14:paraId="4350B7D7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ind w:rightChars="-417" w:right="-1001"/>
              <w:jc w:val="both"/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  <w:t>SLC27A2</w:t>
            </w:r>
          </w:p>
          <w:p w14:paraId="0AA99005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ind w:rightChars="-417" w:right="-1001"/>
              <w:jc w:val="both"/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676" w:type="dxa"/>
            <w:tcBorders>
              <w:left w:val="single" w:sz="8" w:space="0" w:color="5B9BD5" w:themeColor="accent1"/>
            </w:tcBorders>
          </w:tcPr>
          <w:p w14:paraId="2606CC49" w14:textId="77777777" w:rsidR="00542E39" w:rsidRPr="00C42E63" w:rsidRDefault="000B4A50" w:rsidP="00B32D38">
            <w:pPr>
              <w:tabs>
                <w:tab w:val="left" w:pos="2977"/>
                <w:tab w:val="left" w:pos="822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hyperlink r:id="rId19" w:history="1">
              <w:r w:rsidR="00542E39" w:rsidRPr="00C42E63">
                <w:rPr>
                  <w:rFonts w:ascii="Helvetica" w:hAnsi="Helvetica" w:cs="Times New Roman"/>
                  <w:color w:val="auto"/>
                  <w:sz w:val="20"/>
                  <w:szCs w:val="20"/>
                  <w:lang w:val="en-GB" w:eastAsia="zh-CN"/>
                </w:rPr>
                <w:t>solute carrier family 27 (fatty acid transporter), member 2</w:t>
              </w:r>
            </w:hyperlink>
          </w:p>
        </w:tc>
        <w:tc>
          <w:tcPr>
            <w:tcW w:w="3696" w:type="dxa"/>
          </w:tcPr>
          <w:p w14:paraId="6DD7D665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TCTAAGAATACAGGACACCAT</w:t>
            </w:r>
          </w:p>
          <w:p w14:paraId="0C48E4A5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TCAGTCATAGGCACATACAT</w:t>
            </w:r>
          </w:p>
        </w:tc>
      </w:tr>
      <w:tr w:rsidR="00542E39" w:rsidRPr="00C42E63" w14:paraId="3B17D93D" w14:textId="77777777" w:rsidTr="00B32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right w:val="single" w:sz="8" w:space="0" w:color="5B9BD5" w:themeColor="accent1"/>
            </w:tcBorders>
          </w:tcPr>
          <w:p w14:paraId="16B4C015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ind w:rightChars="-417" w:right="-1001"/>
              <w:jc w:val="both"/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  <w:t>SLC27A4</w:t>
            </w:r>
          </w:p>
        </w:tc>
        <w:tc>
          <w:tcPr>
            <w:tcW w:w="4676" w:type="dxa"/>
            <w:tcBorders>
              <w:left w:val="single" w:sz="8" w:space="0" w:color="5B9BD5" w:themeColor="accent1"/>
            </w:tcBorders>
          </w:tcPr>
          <w:p w14:paraId="2F399C1A" w14:textId="77777777" w:rsidR="00542E39" w:rsidRPr="00C42E63" w:rsidRDefault="000B4A50" w:rsidP="00B32D38">
            <w:pPr>
              <w:tabs>
                <w:tab w:val="left" w:pos="2977"/>
                <w:tab w:val="left" w:pos="822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hyperlink r:id="rId20" w:history="1">
              <w:r w:rsidR="00542E39" w:rsidRPr="00C42E63">
                <w:rPr>
                  <w:rFonts w:ascii="Helvetica" w:hAnsi="Helvetica" w:cs="Times New Roman"/>
                  <w:color w:val="auto"/>
                  <w:sz w:val="20"/>
                  <w:szCs w:val="20"/>
                  <w:lang w:val="en-GB" w:eastAsia="zh-CN"/>
                </w:rPr>
                <w:t>solute carrier family 27 (fatty acid transporter), member 4</w:t>
              </w:r>
            </w:hyperlink>
          </w:p>
        </w:tc>
        <w:tc>
          <w:tcPr>
            <w:tcW w:w="3696" w:type="dxa"/>
          </w:tcPr>
          <w:p w14:paraId="50266D4F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CGCTTCGATGGCTACCTCAA</w:t>
            </w:r>
          </w:p>
          <w:p w14:paraId="6D3C3DB2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ATCACCAGCACATCACCAGT</w:t>
            </w:r>
          </w:p>
        </w:tc>
      </w:tr>
      <w:tr w:rsidR="00542E39" w:rsidRPr="00C42E63" w14:paraId="75E711DF" w14:textId="77777777" w:rsidTr="00B32D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right w:val="single" w:sz="8" w:space="0" w:color="5B9BD5" w:themeColor="accent1"/>
            </w:tcBorders>
          </w:tcPr>
          <w:p w14:paraId="1CF5D181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ind w:rightChars="-417" w:right="-1001"/>
              <w:jc w:val="both"/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  <w:t>SLC30A1</w:t>
            </w:r>
          </w:p>
          <w:p w14:paraId="1D72FB43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ind w:rightChars="-417" w:right="-1001"/>
              <w:jc w:val="both"/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676" w:type="dxa"/>
            <w:tcBorders>
              <w:left w:val="single" w:sz="8" w:space="0" w:color="5B9BD5" w:themeColor="accent1"/>
            </w:tcBorders>
          </w:tcPr>
          <w:p w14:paraId="5F1DF20F" w14:textId="77777777" w:rsidR="00542E39" w:rsidRPr="00C42E63" w:rsidRDefault="000B4A50" w:rsidP="00B32D38">
            <w:pPr>
              <w:tabs>
                <w:tab w:val="left" w:pos="2977"/>
                <w:tab w:val="left" w:pos="822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hyperlink r:id="rId21" w:history="1">
              <w:r w:rsidR="00542E39" w:rsidRPr="00C42E63">
                <w:rPr>
                  <w:rFonts w:ascii="Helvetica" w:hAnsi="Helvetica" w:cs="Times New Roman"/>
                  <w:color w:val="auto"/>
                  <w:sz w:val="20"/>
                  <w:szCs w:val="20"/>
                  <w:lang w:val="en-GB" w:eastAsia="zh-CN"/>
                </w:rPr>
                <w:t>solute carrier family 30 (zinc transporter), member 1</w:t>
              </w:r>
            </w:hyperlink>
          </w:p>
        </w:tc>
        <w:tc>
          <w:tcPr>
            <w:tcW w:w="3696" w:type="dxa"/>
          </w:tcPr>
          <w:p w14:paraId="1ADC168C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GACCCCGCAGACCCAGAAAA</w:t>
            </w:r>
          </w:p>
          <w:p w14:paraId="0859BE52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ACTGAACCCAAGGCATCTCC</w:t>
            </w:r>
          </w:p>
        </w:tc>
      </w:tr>
      <w:tr w:rsidR="00542E39" w:rsidRPr="00C42E63" w14:paraId="0BCCE661" w14:textId="77777777" w:rsidTr="00B32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right w:val="single" w:sz="8" w:space="0" w:color="5B9BD5" w:themeColor="accent1"/>
            </w:tcBorders>
          </w:tcPr>
          <w:p w14:paraId="3CA5A028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ind w:rightChars="-417" w:right="-1001"/>
              <w:jc w:val="both"/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  <w:t>SLC30A2</w:t>
            </w:r>
          </w:p>
          <w:p w14:paraId="38FDFA05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ind w:rightChars="-417" w:right="-1001"/>
              <w:jc w:val="both"/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676" w:type="dxa"/>
            <w:tcBorders>
              <w:left w:val="single" w:sz="8" w:space="0" w:color="5B9BD5" w:themeColor="accent1"/>
            </w:tcBorders>
          </w:tcPr>
          <w:p w14:paraId="026D6358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solute carrier family 30 (zinc transporter), member 2</w:t>
            </w:r>
          </w:p>
        </w:tc>
        <w:tc>
          <w:tcPr>
            <w:tcW w:w="3696" w:type="dxa"/>
          </w:tcPr>
          <w:p w14:paraId="3988CC0F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GAGATGTGATCCTGGTGTT</w:t>
            </w:r>
          </w:p>
          <w:p w14:paraId="500931EB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GTCTGTATTCTGAGCAATGG</w:t>
            </w:r>
          </w:p>
        </w:tc>
      </w:tr>
      <w:tr w:rsidR="00542E39" w:rsidRPr="00C42E63" w14:paraId="29446C6E" w14:textId="77777777" w:rsidTr="00B32D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right w:val="single" w:sz="8" w:space="0" w:color="5B9BD5" w:themeColor="accent1"/>
            </w:tcBorders>
          </w:tcPr>
          <w:p w14:paraId="4EAEE131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ind w:rightChars="-417" w:right="-1001"/>
              <w:jc w:val="both"/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  <w:t>SLC30A4</w:t>
            </w:r>
          </w:p>
          <w:p w14:paraId="2601F95B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ind w:rightChars="-417" w:right="-1001"/>
              <w:jc w:val="both"/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676" w:type="dxa"/>
            <w:tcBorders>
              <w:left w:val="single" w:sz="8" w:space="0" w:color="5B9BD5" w:themeColor="accent1"/>
            </w:tcBorders>
          </w:tcPr>
          <w:p w14:paraId="34C7E8C2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solute carrier family 30 (zinc transporter), member 4</w:t>
            </w:r>
          </w:p>
        </w:tc>
        <w:tc>
          <w:tcPr>
            <w:tcW w:w="3696" w:type="dxa"/>
          </w:tcPr>
          <w:p w14:paraId="74392600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ACTAGAAGGTGTGCCAAGCC</w:t>
            </w:r>
          </w:p>
          <w:p w14:paraId="4F73D1CC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AGCTGTATGTGAACTATGGCAGT</w:t>
            </w:r>
          </w:p>
        </w:tc>
      </w:tr>
      <w:tr w:rsidR="00542E39" w:rsidRPr="00C42E63" w14:paraId="1717504A" w14:textId="77777777" w:rsidTr="00B32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right w:val="single" w:sz="8" w:space="0" w:color="5B9BD5" w:themeColor="accent1"/>
            </w:tcBorders>
          </w:tcPr>
          <w:p w14:paraId="41009253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ind w:rightChars="-417" w:right="-1001"/>
              <w:jc w:val="both"/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  <w:t>SLC38A1</w:t>
            </w:r>
          </w:p>
          <w:p w14:paraId="4DFA563D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ind w:rightChars="-417" w:right="-1001"/>
              <w:jc w:val="both"/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676" w:type="dxa"/>
            <w:tcBorders>
              <w:left w:val="single" w:sz="8" w:space="0" w:color="5B9BD5" w:themeColor="accent1"/>
            </w:tcBorders>
          </w:tcPr>
          <w:p w14:paraId="17CB4511" w14:textId="77777777" w:rsidR="00542E39" w:rsidRPr="00C42E63" w:rsidRDefault="000B4A50" w:rsidP="00B32D38">
            <w:pPr>
              <w:tabs>
                <w:tab w:val="left" w:pos="2977"/>
                <w:tab w:val="left" w:pos="822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hyperlink r:id="rId22" w:history="1">
              <w:r w:rsidR="00542E39" w:rsidRPr="00C42E63">
                <w:rPr>
                  <w:rFonts w:ascii="Helvetica" w:hAnsi="Helvetica" w:cs="Times New Roman"/>
                  <w:color w:val="auto"/>
                  <w:sz w:val="20"/>
                  <w:szCs w:val="20"/>
                  <w:lang w:val="en-GB" w:eastAsia="zh-CN"/>
                </w:rPr>
                <w:t>solute carrier family 38, member 1</w:t>
              </w:r>
            </w:hyperlink>
          </w:p>
        </w:tc>
        <w:tc>
          <w:tcPr>
            <w:tcW w:w="3696" w:type="dxa"/>
          </w:tcPr>
          <w:p w14:paraId="6C256E05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CAGCGCCGGTGCATGTCGA</w:t>
            </w:r>
          </w:p>
          <w:p w14:paraId="72FAB5A4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TGGAAGCTTGACACCCCTGTTAGC</w:t>
            </w:r>
          </w:p>
        </w:tc>
      </w:tr>
      <w:tr w:rsidR="00542E39" w:rsidRPr="00C42E63" w14:paraId="335E5A77" w14:textId="77777777" w:rsidTr="00B32D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right w:val="single" w:sz="8" w:space="0" w:color="5B9BD5" w:themeColor="accent1"/>
            </w:tcBorders>
          </w:tcPr>
          <w:p w14:paraId="746FD629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ind w:rightChars="-417" w:right="-1001"/>
              <w:jc w:val="both"/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  <w:t>SLC38A2</w:t>
            </w:r>
          </w:p>
        </w:tc>
        <w:tc>
          <w:tcPr>
            <w:tcW w:w="4676" w:type="dxa"/>
            <w:tcBorders>
              <w:left w:val="single" w:sz="8" w:space="0" w:color="5B9BD5" w:themeColor="accent1"/>
            </w:tcBorders>
          </w:tcPr>
          <w:p w14:paraId="0177D457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solute carrier family 38, member 2</w:t>
            </w:r>
          </w:p>
        </w:tc>
        <w:tc>
          <w:tcPr>
            <w:tcW w:w="3696" w:type="dxa"/>
          </w:tcPr>
          <w:p w14:paraId="6D19C161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AATGGCTGTGACCCTGACAGTA</w:t>
            </w:r>
          </w:p>
          <w:p w14:paraId="101C93CA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TGAGACTATGACGCCACCAACT</w:t>
            </w:r>
          </w:p>
        </w:tc>
      </w:tr>
      <w:tr w:rsidR="00542E39" w:rsidRPr="00C42E63" w14:paraId="60E5727C" w14:textId="77777777" w:rsidTr="00B32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right w:val="single" w:sz="8" w:space="0" w:color="5B9BD5" w:themeColor="accent1"/>
            </w:tcBorders>
          </w:tcPr>
          <w:p w14:paraId="45C155E8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ind w:rightChars="-417" w:right="-1001"/>
              <w:jc w:val="both"/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  <w:t>SLC38A5</w:t>
            </w:r>
          </w:p>
        </w:tc>
        <w:tc>
          <w:tcPr>
            <w:tcW w:w="4676" w:type="dxa"/>
            <w:tcBorders>
              <w:left w:val="single" w:sz="8" w:space="0" w:color="5B9BD5" w:themeColor="accent1"/>
            </w:tcBorders>
          </w:tcPr>
          <w:p w14:paraId="2509747C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solute carrier family 38, member 5</w:t>
            </w:r>
          </w:p>
        </w:tc>
        <w:tc>
          <w:tcPr>
            <w:tcW w:w="3696" w:type="dxa"/>
          </w:tcPr>
          <w:p w14:paraId="76C66C4B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AGAGGGTGCCCGAACCTGAGT</w:t>
            </w:r>
          </w:p>
          <w:p w14:paraId="353582BE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TCACGTTCTTGCCTGTAGCCCACA</w:t>
            </w:r>
          </w:p>
        </w:tc>
      </w:tr>
      <w:tr w:rsidR="00542E39" w:rsidRPr="00C42E63" w14:paraId="32FD0355" w14:textId="77777777" w:rsidTr="00B32D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right w:val="single" w:sz="8" w:space="0" w:color="5B9BD5" w:themeColor="accent1"/>
            </w:tcBorders>
          </w:tcPr>
          <w:p w14:paraId="5D65F97A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ind w:rightChars="-417" w:right="-1001"/>
              <w:jc w:val="both"/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  <w:t>SLC39A1</w:t>
            </w:r>
          </w:p>
          <w:p w14:paraId="2C20B5E2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ind w:rightChars="-417" w:right="-1001"/>
              <w:jc w:val="both"/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676" w:type="dxa"/>
            <w:tcBorders>
              <w:left w:val="single" w:sz="8" w:space="0" w:color="5B9BD5" w:themeColor="accent1"/>
            </w:tcBorders>
          </w:tcPr>
          <w:p w14:paraId="7DEE5C8A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solute carrier family 39 (zinc transporter), member 1</w:t>
            </w:r>
          </w:p>
        </w:tc>
        <w:tc>
          <w:tcPr>
            <w:tcW w:w="3696" w:type="dxa"/>
          </w:tcPr>
          <w:p w14:paraId="3C61183D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TAGTAAGCTGTTTCGCGGGG</w:t>
            </w:r>
          </w:p>
          <w:p w14:paraId="73EBAA9B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AGTGGGAACTGGAGCGTCA</w:t>
            </w:r>
          </w:p>
        </w:tc>
      </w:tr>
      <w:tr w:rsidR="00542E39" w:rsidRPr="00C42E63" w14:paraId="08A76583" w14:textId="77777777" w:rsidTr="00B32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right w:val="single" w:sz="8" w:space="0" w:color="5B9BD5" w:themeColor="accent1"/>
            </w:tcBorders>
          </w:tcPr>
          <w:p w14:paraId="2F7593A5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ind w:rightChars="-417" w:right="-1001"/>
              <w:jc w:val="both"/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  <w:t>SLC39A8</w:t>
            </w:r>
          </w:p>
        </w:tc>
        <w:tc>
          <w:tcPr>
            <w:tcW w:w="4676" w:type="dxa"/>
            <w:tcBorders>
              <w:left w:val="single" w:sz="8" w:space="0" w:color="5B9BD5" w:themeColor="accent1"/>
            </w:tcBorders>
          </w:tcPr>
          <w:p w14:paraId="4CADEA85" w14:textId="77777777" w:rsidR="00542E39" w:rsidRPr="00C42E63" w:rsidRDefault="000B4A50" w:rsidP="00B32D38">
            <w:pPr>
              <w:tabs>
                <w:tab w:val="left" w:pos="2977"/>
                <w:tab w:val="left" w:pos="822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hyperlink r:id="rId23" w:history="1">
              <w:r w:rsidR="00542E39" w:rsidRPr="00C42E63">
                <w:rPr>
                  <w:rFonts w:ascii="Helvetica" w:hAnsi="Helvetica" w:cs="Times New Roman"/>
                  <w:color w:val="auto"/>
                  <w:sz w:val="20"/>
                  <w:szCs w:val="20"/>
                  <w:lang w:val="en-GB" w:eastAsia="zh-CN"/>
                </w:rPr>
                <w:t>solute carrier family 39 (zinc transporter), member 8</w:t>
              </w:r>
            </w:hyperlink>
          </w:p>
        </w:tc>
        <w:tc>
          <w:tcPr>
            <w:tcW w:w="3696" w:type="dxa"/>
          </w:tcPr>
          <w:p w14:paraId="470AD864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GACAGTTATGTTGAGAAGG</w:t>
            </w:r>
          </w:p>
          <w:p w14:paraId="061C59A3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TGACCATTCTGACCATAT</w:t>
            </w:r>
          </w:p>
        </w:tc>
      </w:tr>
      <w:tr w:rsidR="00542E39" w:rsidRPr="00C42E63" w14:paraId="33D77214" w14:textId="77777777" w:rsidTr="00B32D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right w:val="single" w:sz="8" w:space="0" w:color="5B9BD5" w:themeColor="accent1"/>
            </w:tcBorders>
          </w:tcPr>
          <w:p w14:paraId="18EDF4E9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ind w:rightChars="-417" w:right="-1001"/>
              <w:jc w:val="both"/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  <w:t>SLC46A1</w:t>
            </w:r>
          </w:p>
        </w:tc>
        <w:tc>
          <w:tcPr>
            <w:tcW w:w="4676" w:type="dxa"/>
            <w:tcBorders>
              <w:left w:val="single" w:sz="8" w:space="0" w:color="5B9BD5" w:themeColor="accent1"/>
            </w:tcBorders>
          </w:tcPr>
          <w:p w14:paraId="7BD94976" w14:textId="77777777" w:rsidR="00542E39" w:rsidRPr="00C42E63" w:rsidRDefault="000B4A50" w:rsidP="00B32D38">
            <w:pPr>
              <w:tabs>
                <w:tab w:val="left" w:pos="2977"/>
                <w:tab w:val="left" w:pos="822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hyperlink r:id="rId24" w:history="1">
              <w:r w:rsidR="00542E39" w:rsidRPr="00C42E63">
                <w:rPr>
                  <w:rFonts w:ascii="Helvetica" w:hAnsi="Helvetica" w:cs="Times New Roman"/>
                  <w:color w:val="auto"/>
                  <w:sz w:val="20"/>
                  <w:szCs w:val="20"/>
                  <w:lang w:val="en-GB" w:eastAsia="zh-CN"/>
                </w:rPr>
                <w:t>solute carrier family 46 (folate transporter), member 1</w:t>
              </w:r>
            </w:hyperlink>
          </w:p>
        </w:tc>
        <w:tc>
          <w:tcPr>
            <w:tcW w:w="3696" w:type="dxa"/>
          </w:tcPr>
          <w:p w14:paraId="59E42442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ACTCCAAACTAATCGGCTAT</w:t>
            </w:r>
          </w:p>
          <w:p w14:paraId="204FE380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AACCCATATCCTGTGAACA</w:t>
            </w:r>
          </w:p>
        </w:tc>
      </w:tr>
      <w:tr w:rsidR="00542E39" w:rsidRPr="00C42E63" w14:paraId="32CE7A42" w14:textId="77777777" w:rsidTr="00B32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right w:val="single" w:sz="8" w:space="0" w:color="5B9BD5" w:themeColor="accent1"/>
            </w:tcBorders>
          </w:tcPr>
          <w:p w14:paraId="6B40352A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ind w:rightChars="-417" w:right="-1001"/>
              <w:jc w:val="both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SLC47A1</w:t>
            </w:r>
          </w:p>
        </w:tc>
        <w:tc>
          <w:tcPr>
            <w:tcW w:w="4676" w:type="dxa"/>
            <w:tcBorders>
              <w:left w:val="single" w:sz="8" w:space="0" w:color="5B9BD5" w:themeColor="accent1"/>
            </w:tcBorders>
          </w:tcPr>
          <w:p w14:paraId="19448C8A" w14:textId="77777777" w:rsidR="00542E39" w:rsidRPr="00C42E63" w:rsidRDefault="000B4A50" w:rsidP="00B32D38">
            <w:pPr>
              <w:tabs>
                <w:tab w:val="left" w:pos="2977"/>
                <w:tab w:val="left" w:pos="822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hyperlink r:id="rId25" w:history="1">
              <w:r w:rsidR="00542E39" w:rsidRPr="00C42E63">
                <w:rPr>
                  <w:rFonts w:ascii="Helvetica" w:hAnsi="Helvetica" w:cs="Times New Roman"/>
                  <w:color w:val="auto"/>
                  <w:sz w:val="20"/>
                  <w:szCs w:val="20"/>
                  <w:lang w:val="en-GB" w:eastAsia="zh-CN"/>
                </w:rPr>
                <w:t>solute carrier family 47 (multidrug and toxin extrusion), member 1</w:t>
              </w:r>
            </w:hyperlink>
          </w:p>
        </w:tc>
        <w:tc>
          <w:tcPr>
            <w:tcW w:w="3696" w:type="dxa"/>
          </w:tcPr>
          <w:p w14:paraId="75D03C68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CTCAACCAGGGAATTGTA</w:t>
            </w:r>
          </w:p>
          <w:p w14:paraId="50AA5D6A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CGAGGATGTAGAGAAAGA</w:t>
            </w:r>
          </w:p>
        </w:tc>
      </w:tr>
      <w:tr w:rsidR="00542E39" w:rsidRPr="00C42E63" w14:paraId="70DA163E" w14:textId="77777777" w:rsidTr="00B32D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right w:val="single" w:sz="8" w:space="0" w:color="5B9BD5" w:themeColor="accent1"/>
            </w:tcBorders>
          </w:tcPr>
          <w:p w14:paraId="36350C25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ind w:rightChars="-417" w:right="-1001"/>
              <w:jc w:val="both"/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  <w:t>TRPV6</w:t>
            </w:r>
          </w:p>
        </w:tc>
        <w:tc>
          <w:tcPr>
            <w:tcW w:w="4676" w:type="dxa"/>
            <w:tcBorders>
              <w:left w:val="single" w:sz="8" w:space="0" w:color="5B9BD5" w:themeColor="accent1"/>
            </w:tcBorders>
          </w:tcPr>
          <w:p w14:paraId="2C1FBCF0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transient receptor potential cation channel, subfamily V, member 6</w:t>
            </w:r>
          </w:p>
        </w:tc>
        <w:tc>
          <w:tcPr>
            <w:tcW w:w="3696" w:type="dxa"/>
          </w:tcPr>
          <w:p w14:paraId="58A00054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GGTTCCTGCGGGTGGAA</w:t>
            </w:r>
          </w:p>
          <w:p w14:paraId="0D3978C0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CCTGTGCGTAGCGTTGGAT</w:t>
            </w:r>
          </w:p>
        </w:tc>
      </w:tr>
      <w:tr w:rsidR="00542E39" w:rsidRPr="00C42E63" w14:paraId="4FA6BC86" w14:textId="77777777" w:rsidTr="00B32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right w:val="single" w:sz="8" w:space="0" w:color="5B9BD5" w:themeColor="accent1"/>
            </w:tcBorders>
          </w:tcPr>
          <w:p w14:paraId="79944713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jc w:val="both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Leptin</w:t>
            </w:r>
          </w:p>
        </w:tc>
        <w:tc>
          <w:tcPr>
            <w:tcW w:w="4676" w:type="dxa"/>
            <w:tcBorders>
              <w:left w:val="single" w:sz="8" w:space="0" w:color="5B9BD5" w:themeColor="accent1"/>
            </w:tcBorders>
          </w:tcPr>
          <w:p w14:paraId="48779C29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Leptin</w:t>
            </w:r>
          </w:p>
        </w:tc>
        <w:tc>
          <w:tcPr>
            <w:tcW w:w="3696" w:type="dxa"/>
          </w:tcPr>
          <w:p w14:paraId="2FAEBF44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CGGATTCTTGTGGCTTTGGC</w:t>
            </w:r>
          </w:p>
          <w:p w14:paraId="5DEC5C88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GAGGAGACTGACTGCGTGTG</w:t>
            </w:r>
          </w:p>
        </w:tc>
      </w:tr>
      <w:tr w:rsidR="00542E39" w:rsidRPr="00C42E63" w14:paraId="7ABB47C1" w14:textId="77777777" w:rsidTr="00B32D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right w:val="single" w:sz="8" w:space="0" w:color="5B9BD5" w:themeColor="accent1"/>
            </w:tcBorders>
          </w:tcPr>
          <w:p w14:paraId="4A9B48D4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jc w:val="both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β2MG</w:t>
            </w:r>
          </w:p>
        </w:tc>
        <w:tc>
          <w:tcPr>
            <w:tcW w:w="4676" w:type="dxa"/>
            <w:tcBorders>
              <w:left w:val="single" w:sz="8" w:space="0" w:color="5B9BD5" w:themeColor="accent1"/>
            </w:tcBorders>
          </w:tcPr>
          <w:p w14:paraId="4245D94A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β2-microglobulin</w:t>
            </w:r>
          </w:p>
        </w:tc>
        <w:tc>
          <w:tcPr>
            <w:tcW w:w="3696" w:type="dxa"/>
          </w:tcPr>
          <w:p w14:paraId="0CADB16B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GATGAGTATGCCTGCCGTGTG</w:t>
            </w:r>
          </w:p>
          <w:p w14:paraId="7E7C1EEC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CAATCCAAATGCGGCATCT</w:t>
            </w:r>
          </w:p>
        </w:tc>
      </w:tr>
      <w:tr w:rsidR="00542E39" w:rsidRPr="00C42E63" w14:paraId="0AF1D741" w14:textId="77777777" w:rsidTr="00B32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right w:val="single" w:sz="8" w:space="0" w:color="5B9BD5" w:themeColor="accent1"/>
            </w:tcBorders>
          </w:tcPr>
          <w:p w14:paraId="7DBCB969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jc w:val="both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L19</w:t>
            </w:r>
          </w:p>
        </w:tc>
        <w:tc>
          <w:tcPr>
            <w:tcW w:w="4676" w:type="dxa"/>
            <w:tcBorders>
              <w:left w:val="single" w:sz="8" w:space="0" w:color="5B9BD5" w:themeColor="accent1"/>
            </w:tcBorders>
          </w:tcPr>
          <w:p w14:paraId="4C21EC8D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mitochondrial ribosomal protein L19</w:t>
            </w:r>
          </w:p>
        </w:tc>
        <w:tc>
          <w:tcPr>
            <w:tcW w:w="3696" w:type="dxa"/>
          </w:tcPr>
          <w:p w14:paraId="4C7CBD5B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CCAACTCCCGTCAGCAGATC</w:t>
            </w:r>
          </w:p>
          <w:p w14:paraId="6879279E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CAAGGTGTTTTTCCGGCATC</w:t>
            </w:r>
          </w:p>
        </w:tc>
      </w:tr>
      <w:tr w:rsidR="00542E39" w:rsidRPr="00C42E63" w14:paraId="44144927" w14:textId="77777777" w:rsidTr="00B32D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right w:val="single" w:sz="8" w:space="0" w:color="5B9BD5" w:themeColor="accent1"/>
            </w:tcBorders>
          </w:tcPr>
          <w:p w14:paraId="7ADB9FF1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jc w:val="both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UBQ</w:t>
            </w:r>
          </w:p>
        </w:tc>
        <w:tc>
          <w:tcPr>
            <w:tcW w:w="4676" w:type="dxa"/>
            <w:tcBorders>
              <w:left w:val="single" w:sz="8" w:space="0" w:color="5B9BD5" w:themeColor="accent1"/>
            </w:tcBorders>
          </w:tcPr>
          <w:p w14:paraId="5693DDC1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  <w:t>ubiquitin C</w:t>
            </w:r>
          </w:p>
        </w:tc>
        <w:tc>
          <w:tcPr>
            <w:tcW w:w="3696" w:type="dxa"/>
          </w:tcPr>
          <w:p w14:paraId="01AF230A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TCGCAGCCGGGATTTG</w:t>
            </w:r>
          </w:p>
          <w:p w14:paraId="36DFD5A7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GCATTGTCAAGTGACGATCACA</w:t>
            </w:r>
          </w:p>
        </w:tc>
      </w:tr>
      <w:tr w:rsidR="00542E39" w:rsidRPr="00C42E63" w14:paraId="18350119" w14:textId="77777777" w:rsidTr="00B32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bottom w:val="single" w:sz="8" w:space="0" w:color="5B9BD5" w:themeColor="accent1"/>
              <w:right w:val="single" w:sz="8" w:space="0" w:color="5B9BD5" w:themeColor="accent1"/>
            </w:tcBorders>
          </w:tcPr>
          <w:p w14:paraId="594733B5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jc w:val="both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YWHAZ</w:t>
            </w:r>
          </w:p>
        </w:tc>
        <w:tc>
          <w:tcPr>
            <w:tcW w:w="4676" w:type="dxa"/>
            <w:tcBorders>
              <w:left w:val="single" w:sz="8" w:space="0" w:color="5B9BD5" w:themeColor="accent1"/>
            </w:tcBorders>
          </w:tcPr>
          <w:p w14:paraId="1B979F17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/>
              </w:rPr>
              <w:t>tyrosine 3-monooxygenase/tryptophan 5-monooxygenase activation protein, zeta polypeptide</w:t>
            </w:r>
          </w:p>
        </w:tc>
        <w:tc>
          <w:tcPr>
            <w:tcW w:w="3696" w:type="dxa"/>
          </w:tcPr>
          <w:p w14:paraId="22BF0442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CCGTTACTTGGCTGAGGTTG</w:t>
            </w:r>
          </w:p>
          <w:p w14:paraId="151315B8" w14:textId="77777777" w:rsidR="00542E39" w:rsidRPr="00C42E63" w:rsidRDefault="00542E39" w:rsidP="00B32D38">
            <w:pPr>
              <w:tabs>
                <w:tab w:val="left" w:pos="2977"/>
                <w:tab w:val="left" w:pos="822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</w:pPr>
            <w:r w:rsidRPr="00C42E63">
              <w:rPr>
                <w:rFonts w:ascii="Helvetica" w:hAnsi="Helvetica" w:cs="Times New Roman"/>
                <w:color w:val="auto"/>
                <w:sz w:val="20"/>
                <w:szCs w:val="20"/>
                <w:lang w:val="en-GB" w:eastAsia="zh-CN"/>
              </w:rPr>
              <w:t>AGTTAAGGGCCAGACCCAGT</w:t>
            </w:r>
          </w:p>
        </w:tc>
      </w:tr>
    </w:tbl>
    <w:p w14:paraId="4477D9F9" w14:textId="77777777" w:rsidR="00542E39" w:rsidRDefault="00542E39"/>
    <w:sectPr w:rsidR="00542E39" w:rsidSect="00CE4A72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2E39"/>
    <w:rsid w:val="00005B9A"/>
    <w:rsid w:val="00054087"/>
    <w:rsid w:val="0005735B"/>
    <w:rsid w:val="0007048D"/>
    <w:rsid w:val="000953E5"/>
    <w:rsid w:val="000B4A50"/>
    <w:rsid w:val="000F5B0C"/>
    <w:rsid w:val="001214DA"/>
    <w:rsid w:val="00137B2E"/>
    <w:rsid w:val="00190AC3"/>
    <w:rsid w:val="001C62AE"/>
    <w:rsid w:val="0020552A"/>
    <w:rsid w:val="00210EAF"/>
    <w:rsid w:val="00215F3F"/>
    <w:rsid w:val="00227E98"/>
    <w:rsid w:val="002A7CF3"/>
    <w:rsid w:val="002E3FF3"/>
    <w:rsid w:val="003076EF"/>
    <w:rsid w:val="00317669"/>
    <w:rsid w:val="0040361B"/>
    <w:rsid w:val="00421C9D"/>
    <w:rsid w:val="004560A6"/>
    <w:rsid w:val="0047224D"/>
    <w:rsid w:val="004820CE"/>
    <w:rsid w:val="004B2770"/>
    <w:rsid w:val="004B541B"/>
    <w:rsid w:val="004C6BA5"/>
    <w:rsid w:val="00503633"/>
    <w:rsid w:val="00521D10"/>
    <w:rsid w:val="00542E39"/>
    <w:rsid w:val="005875B7"/>
    <w:rsid w:val="00596E95"/>
    <w:rsid w:val="005B4D47"/>
    <w:rsid w:val="005C5AC3"/>
    <w:rsid w:val="005C5DDF"/>
    <w:rsid w:val="00623CFA"/>
    <w:rsid w:val="00693674"/>
    <w:rsid w:val="006A3E3A"/>
    <w:rsid w:val="006E7B12"/>
    <w:rsid w:val="007002AD"/>
    <w:rsid w:val="007076D7"/>
    <w:rsid w:val="007164F7"/>
    <w:rsid w:val="0072243A"/>
    <w:rsid w:val="007332B7"/>
    <w:rsid w:val="00750557"/>
    <w:rsid w:val="0075107A"/>
    <w:rsid w:val="00762DF4"/>
    <w:rsid w:val="007B4D32"/>
    <w:rsid w:val="007C3FC2"/>
    <w:rsid w:val="007D14DC"/>
    <w:rsid w:val="00802E8B"/>
    <w:rsid w:val="0082738E"/>
    <w:rsid w:val="0085315B"/>
    <w:rsid w:val="00864A09"/>
    <w:rsid w:val="00884BA6"/>
    <w:rsid w:val="008D4AF6"/>
    <w:rsid w:val="008F5797"/>
    <w:rsid w:val="00904601"/>
    <w:rsid w:val="00977188"/>
    <w:rsid w:val="00A21CE7"/>
    <w:rsid w:val="00A460FC"/>
    <w:rsid w:val="00A46897"/>
    <w:rsid w:val="00A67D20"/>
    <w:rsid w:val="00AA490A"/>
    <w:rsid w:val="00AB18E1"/>
    <w:rsid w:val="00AC1670"/>
    <w:rsid w:val="00AD29DC"/>
    <w:rsid w:val="00AF781A"/>
    <w:rsid w:val="00B83201"/>
    <w:rsid w:val="00BA72BA"/>
    <w:rsid w:val="00C11C35"/>
    <w:rsid w:val="00C13827"/>
    <w:rsid w:val="00C436BC"/>
    <w:rsid w:val="00C6391E"/>
    <w:rsid w:val="00C64C47"/>
    <w:rsid w:val="00C868FF"/>
    <w:rsid w:val="00CD74EE"/>
    <w:rsid w:val="00CE4A72"/>
    <w:rsid w:val="00D0545C"/>
    <w:rsid w:val="00D129DC"/>
    <w:rsid w:val="00D2292F"/>
    <w:rsid w:val="00D3680A"/>
    <w:rsid w:val="00D64FD6"/>
    <w:rsid w:val="00D76DBA"/>
    <w:rsid w:val="00D8088C"/>
    <w:rsid w:val="00D93978"/>
    <w:rsid w:val="00DA1D31"/>
    <w:rsid w:val="00DC38F0"/>
    <w:rsid w:val="00DD120D"/>
    <w:rsid w:val="00DD4903"/>
    <w:rsid w:val="00E22ED1"/>
    <w:rsid w:val="00E65065"/>
    <w:rsid w:val="00EE5FC0"/>
    <w:rsid w:val="00EF5360"/>
    <w:rsid w:val="00F051E7"/>
    <w:rsid w:val="00F34346"/>
    <w:rsid w:val="00F43FB2"/>
    <w:rsid w:val="00F770E2"/>
    <w:rsid w:val="00F840A2"/>
    <w:rsid w:val="00F91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FB1D2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2E39"/>
    <w:rPr>
      <w:lang w:val="en-US" w:eastAsia="en-US"/>
    </w:rPr>
  </w:style>
  <w:style w:type="paragraph" w:styleId="Heading2">
    <w:name w:val="heading 2"/>
    <w:basedOn w:val="Normal"/>
    <w:next w:val="Normal"/>
    <w:link w:val="Heading2Char"/>
    <w:qFormat/>
    <w:rsid w:val="00542E39"/>
    <w:pPr>
      <w:keepNext/>
      <w:spacing w:before="240" w:after="60"/>
      <w:outlineLvl w:val="1"/>
    </w:pPr>
    <w:rPr>
      <w:rFonts w:ascii="Arial" w:eastAsia="Times New Roman" w:hAnsi="Arial" w:cs="Arial"/>
      <w:b/>
      <w:bCs/>
      <w:noProof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542E39"/>
    <w:rPr>
      <w:rFonts w:ascii="Arial" w:eastAsia="Times New Roman" w:hAnsi="Arial" w:cs="Arial"/>
      <w:b/>
      <w:bCs/>
      <w:noProof/>
      <w:sz w:val="22"/>
      <w:szCs w:val="28"/>
      <w:lang w:val="en-US" w:eastAsia="en-US"/>
    </w:rPr>
  </w:style>
  <w:style w:type="table" w:styleId="LightShading-Accent1">
    <w:name w:val="Light Shading Accent 1"/>
    <w:basedOn w:val="TableNormal"/>
    <w:uiPriority w:val="60"/>
    <w:rsid w:val="00542E39"/>
    <w:rPr>
      <w:color w:val="2E74B5" w:themeColor="accent1" w:themeShade="BF"/>
      <w:lang w:val="en-US" w:eastAsia="en-US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gene/6541" TargetMode="External"/><Relationship Id="rId13" Type="http://schemas.openxmlformats.org/officeDocument/2006/relationships/hyperlink" Target="http://www.ncbi.nlm.nih.gov/gene/6566" TargetMode="External"/><Relationship Id="rId18" Type="http://schemas.openxmlformats.org/officeDocument/2006/relationships/hyperlink" Target="http://www.ncbi.nlm.nih.gov/gene/5172" TargetMode="External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hyperlink" Target="http://www.ncbi.nlm.nih.gov/gene/7779" TargetMode="External"/><Relationship Id="rId7" Type="http://schemas.openxmlformats.org/officeDocument/2006/relationships/hyperlink" Target="http://www.ncbi.nlm.nih.gov/gene/6520" TargetMode="External"/><Relationship Id="rId12" Type="http://schemas.openxmlformats.org/officeDocument/2006/relationships/hyperlink" Target="http://www.ncbi.nlm.nih.gov/gene/4891" TargetMode="External"/><Relationship Id="rId17" Type="http://schemas.openxmlformats.org/officeDocument/2006/relationships/hyperlink" Target="http://www.ncbi.nlm.nih.gov/gene/9962" TargetMode="External"/><Relationship Id="rId25" Type="http://schemas.openxmlformats.org/officeDocument/2006/relationships/hyperlink" Target="http://www.ncbi.nlm.nih.gov/gene/55244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ncbi.nlm.nih.gov/gene/80704" TargetMode="External"/><Relationship Id="rId20" Type="http://schemas.openxmlformats.org/officeDocument/2006/relationships/hyperlink" Target="http://www.ncbi.nlm.nih.gov/gene/10999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ncbi.nlm.nih.gov/gene/55788" TargetMode="External"/><Relationship Id="rId11" Type="http://schemas.openxmlformats.org/officeDocument/2006/relationships/hyperlink" Target="http://www.ncbi.nlm.nih.gov/gene/23657" TargetMode="External"/><Relationship Id="rId24" Type="http://schemas.openxmlformats.org/officeDocument/2006/relationships/hyperlink" Target="http://www.ncbi.nlm.nih.gov/gene/113235" TargetMode="External"/><Relationship Id="rId5" Type="http://schemas.openxmlformats.org/officeDocument/2006/relationships/hyperlink" Target="http://www.genecards.org/cgi-bin/carddisp.pl?gene=LMBRD1" TargetMode="External"/><Relationship Id="rId15" Type="http://schemas.openxmlformats.org/officeDocument/2006/relationships/hyperlink" Target="http://www.ncbi.nlm.nih.gov/gene/6573" TargetMode="External"/><Relationship Id="rId23" Type="http://schemas.openxmlformats.org/officeDocument/2006/relationships/hyperlink" Target="http://www.ncbi.nlm.nih.gov/gene/64116" TargetMode="External"/><Relationship Id="rId10" Type="http://schemas.openxmlformats.org/officeDocument/2006/relationships/hyperlink" Target="http://www.ncbi.nlm.nih.gov/gene/23428" TargetMode="External"/><Relationship Id="rId19" Type="http://schemas.openxmlformats.org/officeDocument/2006/relationships/hyperlink" Target="http://www.ncbi.nlm.nih.gov/gene/11001" TargetMode="External"/><Relationship Id="rId4" Type="http://schemas.openxmlformats.org/officeDocument/2006/relationships/hyperlink" Target="http://www.ncbi.nlm.nih.gov/gene/9619" TargetMode="External"/><Relationship Id="rId9" Type="http://schemas.openxmlformats.org/officeDocument/2006/relationships/hyperlink" Target="http://www.ncbi.nlm.nih.gov/gene/8140" TargetMode="External"/><Relationship Id="rId14" Type="http://schemas.openxmlformats.org/officeDocument/2006/relationships/hyperlink" Target="http://www.ncbi.nlm.nih.gov/gene/9122" TargetMode="External"/><Relationship Id="rId22" Type="http://schemas.openxmlformats.org/officeDocument/2006/relationships/hyperlink" Target="http://www.ncbi.nlm.nih.gov/gene/81539" TargetMode="Externa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016</Words>
  <Characters>5797</Characters>
  <Application>Microsoft Office Word</Application>
  <DocSecurity>0</DocSecurity>
  <Lines>48</Lines>
  <Paragraphs>13</Paragraphs>
  <ScaleCrop>false</ScaleCrop>
  <Company/>
  <LinksUpToDate>false</LinksUpToDate>
  <CharactersWithSpaces>6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lbrecht Christiane</cp:lastModifiedBy>
  <cp:revision>2</cp:revision>
  <dcterms:created xsi:type="dcterms:W3CDTF">2017-05-20T21:39:00Z</dcterms:created>
  <dcterms:modified xsi:type="dcterms:W3CDTF">2017-06-08T06:14:00Z</dcterms:modified>
</cp:coreProperties>
</file>